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ajorBidi" w:eastAsiaTheme="minorHAnsi" w:hAnsiTheme="majorBidi" w:cstheme="minorBidi"/>
          <w:b/>
          <w:bCs/>
          <w:color w:val="auto"/>
          <w:sz w:val="20"/>
          <w:szCs w:val="20"/>
        </w:rPr>
        <w:id w:val="222651875"/>
        <w:docPartObj>
          <w:docPartGallery w:val="Table of Contents"/>
          <w:docPartUnique/>
        </w:docPartObj>
      </w:sdtPr>
      <w:sdtEndPr>
        <w:rPr>
          <w:rFonts w:asciiTheme="minorHAnsi" w:hAnsiTheme="minorHAnsi"/>
          <w:noProof/>
        </w:rPr>
      </w:sdtEndPr>
      <w:sdtContent>
        <w:p w14:paraId="3D35DF0C" w14:textId="08039A75" w:rsidR="00F11E96" w:rsidRPr="00227047" w:rsidRDefault="00F11E96">
          <w:pPr>
            <w:pStyle w:val="TOCHeading"/>
            <w:rPr>
              <w:rFonts w:asciiTheme="majorBidi" w:hAnsiTheme="majorBidi"/>
              <w:b/>
              <w:bCs/>
              <w:color w:val="auto"/>
              <w:sz w:val="24"/>
              <w:szCs w:val="24"/>
            </w:rPr>
          </w:pPr>
          <w:r w:rsidRPr="00227047">
            <w:rPr>
              <w:rFonts w:asciiTheme="majorBidi" w:hAnsiTheme="majorBidi"/>
              <w:b/>
              <w:bCs/>
              <w:color w:val="auto"/>
              <w:sz w:val="24"/>
              <w:szCs w:val="24"/>
            </w:rPr>
            <w:t xml:space="preserve">Supplementary Material content </w:t>
          </w:r>
        </w:p>
        <w:p w14:paraId="0D493BD8" w14:textId="77777777" w:rsidR="00F11E96" w:rsidRPr="00227047" w:rsidRDefault="00F11E96" w:rsidP="00F11E96"/>
        <w:p w14:paraId="70F3A25A" w14:textId="16684123" w:rsidR="009C3415" w:rsidRDefault="00F11E96" w:rsidP="009C3415">
          <w:pPr>
            <w:pStyle w:val="TOC1"/>
            <w:rPr>
              <w:rFonts w:eastAsiaTheme="minorEastAsia"/>
              <w:noProof/>
              <w:lang w:val="en-GB" w:eastAsia="ja-JP"/>
            </w:rPr>
          </w:pPr>
          <w:r w:rsidRPr="00227047">
            <w:rPr>
              <w:sz w:val="20"/>
              <w:szCs w:val="20"/>
            </w:rPr>
            <w:fldChar w:fldCharType="begin"/>
          </w:r>
          <w:r w:rsidRPr="00227047">
            <w:rPr>
              <w:sz w:val="20"/>
              <w:szCs w:val="20"/>
            </w:rPr>
            <w:instrText xml:space="preserve"> TOC \o "1-3" \h \z \u </w:instrText>
          </w:r>
          <w:r w:rsidRPr="00227047">
            <w:rPr>
              <w:sz w:val="20"/>
              <w:szCs w:val="20"/>
            </w:rPr>
            <w:fldChar w:fldCharType="separate"/>
          </w:r>
          <w:hyperlink w:anchor="_Toc118747734" w:history="1">
            <w:r w:rsidR="009C3415" w:rsidRPr="0050518C">
              <w:rPr>
                <w:rStyle w:val="Hyperlink"/>
                <w:rFonts w:asciiTheme="majorBidi" w:hAnsiTheme="majorBidi"/>
                <w:b/>
                <w:bCs/>
                <w:noProof/>
                <w:lang w:val="en-GB"/>
              </w:rPr>
              <w:t>Appendix S1- Caesarean section classification</w:t>
            </w:r>
            <w:r w:rsidR="009C3415">
              <w:rPr>
                <w:noProof/>
                <w:webHidden/>
              </w:rPr>
              <w:tab/>
            </w:r>
            <w:r w:rsidR="009C3415">
              <w:rPr>
                <w:noProof/>
                <w:webHidden/>
              </w:rPr>
              <w:fldChar w:fldCharType="begin"/>
            </w:r>
            <w:r w:rsidR="009C3415">
              <w:rPr>
                <w:noProof/>
                <w:webHidden/>
              </w:rPr>
              <w:instrText xml:space="preserve"> PAGEREF _Toc118747734 \h </w:instrText>
            </w:r>
            <w:r w:rsidR="009C3415">
              <w:rPr>
                <w:noProof/>
                <w:webHidden/>
              </w:rPr>
            </w:r>
            <w:r w:rsidR="009C3415">
              <w:rPr>
                <w:noProof/>
                <w:webHidden/>
              </w:rPr>
              <w:fldChar w:fldCharType="separate"/>
            </w:r>
            <w:r w:rsidR="009C3415">
              <w:rPr>
                <w:noProof/>
                <w:webHidden/>
              </w:rPr>
              <w:t>2</w:t>
            </w:r>
            <w:r w:rsidR="009C3415">
              <w:rPr>
                <w:noProof/>
                <w:webHidden/>
              </w:rPr>
              <w:fldChar w:fldCharType="end"/>
            </w:r>
          </w:hyperlink>
        </w:p>
        <w:p w14:paraId="4DA844D7" w14:textId="27955665" w:rsidR="009C3415" w:rsidRDefault="009C3415" w:rsidP="009C3415">
          <w:pPr>
            <w:pStyle w:val="TOC1"/>
            <w:rPr>
              <w:rFonts w:eastAsiaTheme="minorEastAsia"/>
              <w:noProof/>
              <w:lang w:val="en-GB" w:eastAsia="ja-JP"/>
            </w:rPr>
          </w:pPr>
          <w:hyperlink w:anchor="_Toc118747735" w:history="1">
            <w:r w:rsidRPr="0050518C">
              <w:rPr>
                <w:rStyle w:val="Hyperlink"/>
                <w:rFonts w:asciiTheme="majorBidi" w:hAnsiTheme="majorBidi"/>
                <w:b/>
                <w:bCs/>
                <w:noProof/>
                <w:lang w:val="en-GB"/>
              </w:rPr>
              <w:t>Appendix S2-Detailed caesarean section classification in all five settings, 2017-2020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87477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65C68B" w14:textId="2895545C" w:rsidR="009C3415" w:rsidRDefault="009C3415" w:rsidP="009C3415">
          <w:pPr>
            <w:pStyle w:val="TOC1"/>
            <w:rPr>
              <w:rFonts w:eastAsiaTheme="minorEastAsia"/>
              <w:noProof/>
              <w:lang w:val="en-GB" w:eastAsia="ja-JP"/>
            </w:rPr>
          </w:pPr>
          <w:hyperlink w:anchor="_Toc118747736" w:history="1">
            <w:r w:rsidRPr="0050518C">
              <w:rPr>
                <w:rStyle w:val="Hyperlink"/>
                <w:rFonts w:asciiTheme="majorBidi" w:eastAsia="Times New Roman" w:hAnsiTheme="majorBidi"/>
                <w:b/>
                <w:bCs/>
                <w:noProof/>
                <w:lang w:val="en-GB"/>
              </w:rPr>
              <w:t xml:space="preserve">Number of women </w:t>
            </w:r>
            <w:r w:rsidRPr="0050518C">
              <w:rPr>
                <w:rStyle w:val="Hyperlink"/>
                <w:rFonts w:asciiTheme="majorBidi" w:hAnsiTheme="majorBidi"/>
                <w:b/>
                <w:bCs/>
                <w:noProof/>
                <w:lang w:val="en-GB"/>
              </w:rPr>
              <w:t>in 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87477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7EA58E" w14:textId="167B22CE" w:rsidR="009C3415" w:rsidRDefault="009C3415" w:rsidP="009C3415">
          <w:pPr>
            <w:pStyle w:val="TOC1"/>
            <w:rPr>
              <w:rFonts w:eastAsiaTheme="minorEastAsia"/>
              <w:noProof/>
              <w:lang w:val="en-GB" w:eastAsia="ja-JP"/>
            </w:rPr>
          </w:pPr>
          <w:hyperlink w:anchor="_Toc118747737" w:history="1">
            <w:r w:rsidRPr="0050518C">
              <w:rPr>
                <w:rStyle w:val="Hyperlink"/>
                <w:rFonts w:asciiTheme="majorBidi" w:hAnsiTheme="majorBidi"/>
                <w:b/>
                <w:bCs/>
                <w:noProof/>
                <w:lang w:val="en-GB"/>
              </w:rPr>
              <w:t>Appendix S3- Assessment of data quality using the Group Classification Report Tabl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87477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A1F103" w14:textId="149DB25F" w:rsidR="009C3415" w:rsidRDefault="009C3415" w:rsidP="009C3415">
          <w:pPr>
            <w:pStyle w:val="TOC1"/>
            <w:rPr>
              <w:rFonts w:eastAsiaTheme="minorEastAsia"/>
              <w:noProof/>
              <w:lang w:val="en-GB" w:eastAsia="ja-JP"/>
            </w:rPr>
          </w:pPr>
          <w:hyperlink w:anchor="_Toc118747738" w:history="1">
            <w:r w:rsidRPr="0050518C">
              <w:rPr>
                <w:rStyle w:val="Hyperlink"/>
                <w:rFonts w:asciiTheme="majorBidi" w:hAnsiTheme="majorBidi"/>
                <w:b/>
                <w:bCs/>
                <w:noProof/>
                <w:lang w:val="en-GB"/>
              </w:rPr>
              <w:t>Appendix S4- Group5 sub-analy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87477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BA9843" w14:textId="10EF77D8" w:rsidR="00F11E96" w:rsidRPr="00227047" w:rsidRDefault="00F11E96">
          <w:pPr>
            <w:rPr>
              <w:sz w:val="20"/>
              <w:szCs w:val="20"/>
            </w:rPr>
          </w:pPr>
          <w:r w:rsidRPr="00227047">
            <w:rPr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4DFF869C" w14:textId="77777777" w:rsidR="00F11E96" w:rsidRPr="00227047" w:rsidRDefault="00F11E96">
      <w:pPr>
        <w:rPr>
          <w:rFonts w:asciiTheme="majorBidi" w:hAnsiTheme="majorBidi" w:cstheme="majorBidi"/>
          <w:b/>
          <w:bCs/>
          <w:sz w:val="20"/>
          <w:szCs w:val="20"/>
          <w:u w:val="single"/>
          <w:lang w:val="en-GB"/>
        </w:rPr>
      </w:pPr>
      <w:r w:rsidRPr="00227047">
        <w:rPr>
          <w:rFonts w:asciiTheme="majorBidi" w:hAnsiTheme="majorBidi" w:cstheme="majorBidi"/>
          <w:b/>
          <w:bCs/>
          <w:sz w:val="20"/>
          <w:szCs w:val="20"/>
          <w:u w:val="single"/>
          <w:lang w:val="en-GB"/>
        </w:rPr>
        <w:br w:type="page"/>
      </w:r>
    </w:p>
    <w:p w14:paraId="795F1FE6" w14:textId="2469A4E3" w:rsidR="0053304D" w:rsidRPr="00227047" w:rsidRDefault="0053304D" w:rsidP="00F11E96">
      <w:pPr>
        <w:pStyle w:val="Heading1"/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</w:pPr>
      <w:bookmarkStart w:id="0" w:name="_Toc118747734"/>
      <w:r w:rsidRPr="00227047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lastRenderedPageBreak/>
        <w:t xml:space="preserve">Appendix </w:t>
      </w:r>
      <w:r w:rsidR="00123ED9" w:rsidRPr="00227047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t>S</w:t>
      </w:r>
      <w:r w:rsidRPr="00227047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t xml:space="preserve">1- </w:t>
      </w:r>
      <w:r w:rsidR="00237225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t>Caesarean</w:t>
      </w:r>
      <w:r w:rsidR="0087301A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t xml:space="preserve"> section</w:t>
      </w:r>
      <w:r w:rsidRPr="00227047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t xml:space="preserve"> classification</w:t>
      </w:r>
      <w:bookmarkEnd w:id="0"/>
    </w:p>
    <w:p w14:paraId="5157C4F2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u w:val="single"/>
          <w:lang w:val="en-GB"/>
        </w:rPr>
      </w:pPr>
    </w:p>
    <w:tbl>
      <w:tblPr>
        <w:tblW w:w="8820" w:type="dxa"/>
        <w:tblInd w:w="-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9"/>
        <w:gridCol w:w="2729"/>
        <w:gridCol w:w="509"/>
        <w:gridCol w:w="784"/>
        <w:gridCol w:w="631"/>
        <w:gridCol w:w="1075"/>
        <w:gridCol w:w="675"/>
        <w:gridCol w:w="1208"/>
      </w:tblGrid>
      <w:tr w:rsidR="00227047" w:rsidRPr="00227047" w14:paraId="6BCF3BDB" w14:textId="77777777" w:rsidTr="00AD32E1">
        <w:trPr>
          <w:cantSplit/>
          <w:trHeight w:val="1436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textDirection w:val="btLr"/>
            <w:hideMark/>
          </w:tcPr>
          <w:p w14:paraId="2F2B64A3" w14:textId="10F1D186" w:rsidR="0053304D" w:rsidRPr="00227047" w:rsidRDefault="0053304D" w:rsidP="00F11E96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2EC08A32" w14:textId="77777777" w:rsidR="0053304D" w:rsidRPr="00227047" w:rsidRDefault="0053304D" w:rsidP="00F11E9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Description of obstetric populations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textDirection w:val="btLr"/>
            <w:hideMark/>
          </w:tcPr>
          <w:p w14:paraId="2B8276DC" w14:textId="77777777" w:rsidR="0053304D" w:rsidRPr="00227047" w:rsidRDefault="0053304D" w:rsidP="00F11E96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textDirection w:val="btLr"/>
            <w:hideMark/>
          </w:tcPr>
          <w:p w14:paraId="47168F77" w14:textId="77777777" w:rsidR="0053304D" w:rsidRPr="00227047" w:rsidRDefault="0053304D" w:rsidP="00F11E96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vious caesarean-section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textDirection w:val="btLr"/>
            <w:hideMark/>
          </w:tcPr>
          <w:p w14:paraId="478AB540" w14:textId="77777777" w:rsidR="0053304D" w:rsidRPr="00227047" w:rsidRDefault="0053304D" w:rsidP="00F11E96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mber of neonates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textDirection w:val="btLr"/>
            <w:hideMark/>
          </w:tcPr>
          <w:p w14:paraId="2F583D1B" w14:textId="77777777" w:rsidR="0053304D" w:rsidRPr="00227047" w:rsidRDefault="0053304D" w:rsidP="00F11E96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oetal presentation 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textDirection w:val="btLr"/>
            <w:hideMark/>
          </w:tcPr>
          <w:p w14:paraId="672CFB04" w14:textId="77777777" w:rsidR="0053304D" w:rsidRPr="00227047" w:rsidRDefault="0053304D" w:rsidP="00F11E96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Gestational weeks 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hideMark/>
          </w:tcPr>
          <w:p w14:paraId="43A6A9DC" w14:textId="77777777" w:rsidR="0053304D" w:rsidRPr="00227047" w:rsidRDefault="0053304D" w:rsidP="00F11E96">
            <w:pPr>
              <w:spacing w:after="0" w:line="240" w:lineRule="auto"/>
              <w:ind w:left="113" w:right="11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uideline</w:t>
            </w:r>
          </w:p>
        </w:tc>
      </w:tr>
      <w:tr w:rsidR="00227047" w:rsidRPr="00227047" w14:paraId="21156B07" w14:textId="77777777" w:rsidTr="00F11E96">
        <w:trPr>
          <w:trHeight w:val="128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8381FB9" w14:textId="27FFC976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1+2 </w:t>
            </w:r>
          </w:p>
          <w:p w14:paraId="6C25A3B1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ll</w:t>
            </w:r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term)</w:t>
            </w:r>
          </w:p>
        </w:tc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B05B2EF" w14:textId="77777777" w:rsidR="0053304D" w:rsidRPr="00227047" w:rsidRDefault="0053304D" w:rsidP="00F11E9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ulliparous, single cephalic, </w:t>
            </w:r>
            <w:r w:rsidRPr="00227047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&gt;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 weeks, in spontaneous or induced labour or caesarean-section before labour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4AE81EC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5BB0164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2313E30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62B5748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phalic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7C04691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&gt;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5FF83F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·3%-18·3%</w:t>
            </w:r>
          </w:p>
          <w:p w14:paraId="0AC38559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9DF4F7F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Midpoint </w:t>
            </w:r>
          </w:p>
          <w:p w14:paraId="56F97C66" w14:textId="61BFE7F8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</w:t>
            </w:r>
            <w:r w:rsidR="00123ED9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%</w:t>
            </w:r>
            <w:r w:rsidRPr="0022704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  <w:p w14:paraId="3C2636E9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27047" w:rsidRPr="00227047" w14:paraId="449C3971" w14:textId="77777777" w:rsidTr="00F11E96">
        <w:trPr>
          <w:trHeight w:val="126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DB7B1FA" w14:textId="1AE08E29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3+4</w:t>
            </w:r>
          </w:p>
          <w:p w14:paraId="1B3393C5" w14:textId="012A69E3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123ED9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erm,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no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S)</w:t>
            </w:r>
          </w:p>
          <w:p w14:paraId="24B8BF24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E8981FF" w14:textId="77777777" w:rsidR="0053304D" w:rsidRPr="00227047" w:rsidRDefault="0053304D" w:rsidP="00F11E9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Multiparous (no prev. caesarean-section), single cephalic, </w:t>
            </w:r>
            <w:r w:rsidRPr="00227047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&gt;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 weeks, in spontaneous or induced labour or caesarean-section before labour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C4CFD22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&gt;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097F7F7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11086D0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210A95C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phalic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43E196C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&gt;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620665" w14:textId="307DA78E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="00123ED9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%</w:t>
            </w:r>
            <w:r w:rsidRPr="0022704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</w:tr>
      <w:tr w:rsidR="00227047" w:rsidRPr="00227047" w14:paraId="355ADC5C" w14:textId="77777777" w:rsidTr="00F11E96">
        <w:trPr>
          <w:trHeight w:val="83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8547B58" w14:textId="33BA69A7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5</w:t>
            </w:r>
          </w:p>
          <w:p w14:paraId="1C0CA9E6" w14:textId="7B8C5691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r w:rsidR="00123ED9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erm, </w:t>
            </w:r>
            <w:proofErr w:type="spellStart"/>
            <w:r w:rsidR="00123ED9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S)</w:t>
            </w:r>
          </w:p>
        </w:tc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CDEA89C" w14:textId="77777777" w:rsidR="0053304D" w:rsidRPr="00227047" w:rsidRDefault="0053304D" w:rsidP="00F11E9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vious caesarean-section, single cephalic, </w:t>
            </w:r>
            <w:r w:rsidRPr="00227047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&gt;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 weeks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4F72A28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&gt;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919374B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76B0E56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111EE22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phalic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7E94F9C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&gt;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A01BE4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50-60% </w:t>
            </w:r>
            <w:r w:rsidRPr="0022704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227047" w:rsidRPr="00227047" w14:paraId="75440F03" w14:textId="77777777" w:rsidTr="00F11E96">
        <w:trPr>
          <w:trHeight w:val="63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9C489CA" w14:textId="1173EC56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6/9</w:t>
            </w:r>
          </w:p>
          <w:p w14:paraId="03E6F875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l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mal-presentation)</w:t>
            </w:r>
          </w:p>
        </w:tc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ED64D89" w14:textId="77777777" w:rsidR="0053304D" w:rsidRPr="00227047" w:rsidRDefault="0053304D" w:rsidP="00F11E9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ll nulliparous malpresentation 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E6960FB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BBA3959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2370611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3F08209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lpresentation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CB94E2A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&gt;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 or &lt;37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F87242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80-100% </w:t>
            </w:r>
            <w:r w:rsidRPr="0022704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227047" w:rsidRPr="00227047" w14:paraId="3E54B9F5" w14:textId="77777777" w:rsidTr="00F11E96">
        <w:trPr>
          <w:trHeight w:val="83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F00D967" w14:textId="273E495B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7/9</w:t>
            </w:r>
          </w:p>
          <w:p w14:paraId="6EA1333C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mal-presentation</w:t>
            </w:r>
          </w:p>
        </w:tc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9377770" w14:textId="77777777" w:rsidR="0053304D" w:rsidRPr="00227047" w:rsidRDefault="0053304D" w:rsidP="00F11E9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ll multiparous malpresentation (including with prev. caesarean-section)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FEDDA3B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&gt;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2D9DB69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o or </w:t>
            </w:r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  <w:proofErr w:type="gramEnd"/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AC2F3AD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40B3E52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lpresentation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E628DC1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&gt;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 or &lt;37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E50746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0-100%</w:t>
            </w:r>
            <w:r w:rsidRPr="0022704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 xml:space="preserve"> d</w:t>
            </w:r>
          </w:p>
        </w:tc>
      </w:tr>
      <w:tr w:rsidR="00227047" w:rsidRPr="00227047" w14:paraId="4A4A8AD5" w14:textId="77777777" w:rsidTr="00F11E96">
        <w:trPr>
          <w:trHeight w:val="83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36EC851" w14:textId="1B90DEAF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8</w:t>
            </w:r>
          </w:p>
          <w:p w14:paraId="5C079CDF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le</w:t>
            </w:r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pregnancy)</w:t>
            </w:r>
          </w:p>
        </w:tc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B1A01DC" w14:textId="77777777" w:rsidR="0053304D" w:rsidRPr="00227047" w:rsidRDefault="0053304D" w:rsidP="00F11E9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ll multiple pregnancies (including with prev. caesarean-section)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FC62F83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 or </w:t>
            </w:r>
            <w:r w:rsidRPr="00227047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&gt;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1197F39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o or </w:t>
            </w:r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  <w:proofErr w:type="gramEnd"/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A325DE3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&gt;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9489F70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y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2195A97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&gt;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 or &lt;37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B51098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%</w:t>
            </w:r>
            <w:r w:rsidRPr="0022704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</w:tr>
      <w:tr w:rsidR="00227047" w:rsidRPr="00227047" w14:paraId="6DFCA296" w14:textId="77777777" w:rsidTr="00F11E96">
        <w:trPr>
          <w:trHeight w:val="83"/>
        </w:trPr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8BCF1B6" w14:textId="1FBBA303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10</w:t>
            </w:r>
          </w:p>
          <w:p w14:paraId="73918EE8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preterm)</w:t>
            </w:r>
          </w:p>
          <w:p w14:paraId="32245889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7655C28" w14:textId="77777777" w:rsidR="0053304D" w:rsidRPr="00227047" w:rsidRDefault="0053304D" w:rsidP="00F11E96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ll single cephalic, </w:t>
            </w:r>
            <w:r w:rsidRPr="00227047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&lt;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36 weeks (including with prev. caesarean-section) 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68D42F2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0 or </w:t>
            </w:r>
            <w:r w:rsidRPr="00227047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&gt;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44E24A4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o or </w:t>
            </w:r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  <w:proofErr w:type="gramEnd"/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4E0828B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3FCD59B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phalic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59B5D3F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&lt;37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550DBC" w14:textId="77777777" w:rsidR="0053304D" w:rsidRPr="00227047" w:rsidRDefault="0053304D" w:rsidP="00F11E9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%</w:t>
            </w:r>
            <w:r w:rsidRPr="0022704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</w:tr>
    </w:tbl>
    <w:p w14:paraId="0FF644AA" w14:textId="77777777" w:rsidR="0053304D" w:rsidRPr="00227047" w:rsidRDefault="0053304D" w:rsidP="00F11E96">
      <w:pPr>
        <w:spacing w:line="240" w:lineRule="auto"/>
        <w:rPr>
          <w:rFonts w:asciiTheme="majorBidi" w:hAnsiTheme="majorBidi" w:cstheme="majorBidi"/>
          <w:sz w:val="20"/>
          <w:szCs w:val="20"/>
          <w:vertAlign w:val="superscript"/>
          <w:lang w:val="en-GB"/>
        </w:rPr>
      </w:pPr>
    </w:p>
    <w:p w14:paraId="75B4DE15" w14:textId="73F4B5CA" w:rsidR="0053304D" w:rsidRPr="00227047" w:rsidRDefault="0053304D" w:rsidP="00F11E96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proofErr w:type="spellStart"/>
      <w:r w:rsidRPr="00227047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a</w:t>
      </w:r>
      <w:proofErr w:type="spellEnd"/>
      <w:r w:rsidRPr="00227047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 xml:space="preserve"> </w:t>
      </w:r>
      <w:proofErr w:type="gramStart"/>
      <w:r w:rsidRPr="00227047">
        <w:rPr>
          <w:rFonts w:asciiTheme="majorBidi" w:hAnsiTheme="majorBidi" w:cstheme="majorBidi"/>
          <w:sz w:val="20"/>
          <w:szCs w:val="20"/>
          <w:lang w:val="en-GB"/>
        </w:rPr>
        <w:t>The</w:t>
      </w:r>
      <w:proofErr w:type="gramEnd"/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ratio of </w:t>
      </w:r>
      <w:r w:rsidR="0087301A">
        <w:rPr>
          <w:rFonts w:asciiTheme="majorBidi" w:hAnsiTheme="majorBidi" w:cstheme="majorBidi"/>
          <w:sz w:val="20"/>
          <w:szCs w:val="20"/>
          <w:lang w:val="en-GB"/>
        </w:rPr>
        <w:t>Group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proofErr w:type="spellStart"/>
      <w:r w:rsidRPr="00227047">
        <w:rPr>
          <w:rFonts w:asciiTheme="majorBidi" w:hAnsiTheme="majorBidi" w:cstheme="majorBidi"/>
          <w:sz w:val="20"/>
          <w:szCs w:val="20"/>
          <w:lang w:val="en-GB"/>
        </w:rPr>
        <w:t>group</w:t>
      </w:r>
      <w:proofErr w:type="spellEnd"/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1 and </w:t>
      </w:r>
      <w:r w:rsidR="0087301A">
        <w:rPr>
          <w:rFonts w:asciiTheme="majorBidi" w:hAnsiTheme="majorBidi" w:cstheme="majorBidi"/>
          <w:sz w:val="20"/>
          <w:szCs w:val="20"/>
          <w:lang w:val="en-GB"/>
        </w:rPr>
        <w:t>Group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proofErr w:type="spellStart"/>
      <w:r w:rsidRPr="00227047">
        <w:rPr>
          <w:rFonts w:asciiTheme="majorBidi" w:hAnsiTheme="majorBidi" w:cstheme="majorBidi"/>
          <w:sz w:val="20"/>
          <w:szCs w:val="20"/>
          <w:lang w:val="en-GB"/>
        </w:rPr>
        <w:t>group</w:t>
      </w:r>
      <w:proofErr w:type="spellEnd"/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2 obstetric size is 2:1. </w:t>
      </w:r>
    </w:p>
    <w:p w14:paraId="36B8D1E7" w14:textId="0DEEFE32" w:rsidR="0053304D" w:rsidRPr="00227047" w:rsidRDefault="0053304D" w:rsidP="00F11E96">
      <w:pPr>
        <w:pStyle w:val="ListParagraph"/>
        <w:numPr>
          <w:ilvl w:val="0"/>
          <w:numId w:val="32"/>
        </w:num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WHO guidelines 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begin"/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instrText xml:space="preserve"> ADDIN EN.CITE &lt;EndNote&gt;&lt;Cite&gt;&lt;Author&gt;World Health Organization&lt;/Author&gt;&lt;Year&gt;2017&lt;/Year&gt;&lt;RecNum&gt;33&lt;/RecNum&gt;&lt;DisplayText&gt;&lt;style face="superscript"&gt;20&lt;/style&gt;&lt;/DisplayText&gt;&lt;record&gt;&lt;rec-number&gt;33&lt;/rec-number&gt;&lt;foreign-keys&gt;&lt;key app="EN" db-id="0efwepzpf0d25tettvxvp5ddv9xstz9zstxd" timestamp="1634117725"&gt;33&lt;/key&gt;&lt;/foreign-keys&gt;&lt;ref-type name="Journal Article"&gt;17&lt;/ref-type&gt;&lt;contributors&gt;&lt;authors&gt;&lt;author&gt;World Health Organization, &lt;/author&gt;&lt;/authors&gt;&lt;/contributors&gt;&lt;titles&gt;&lt;title&gt;Robson classification: Implementation manual.&lt;/title&gt;&lt;secondary-title&gt;Geneva: World Health Organization, Licence: CCBY-NC-SA3. 0IGO.&lt;/secondary-title&gt;&lt;/titles&gt;&lt;periodical&gt;&lt;full-title&gt;Geneva: World Health Organization, Licence: CCBY-NC-SA3. 0IGO.&lt;/full-title&gt;&lt;/periodical&gt;&lt;dates&gt;&lt;year&gt;2017&lt;/year&gt;&lt;/dates&gt;&lt;urls&gt;&lt;/urls&gt;&lt;/record&gt;&lt;/Cite&gt;&lt;/EndNote&gt;</w:instrTex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separate"/>
      </w:r>
      <w:r w:rsidRPr="00227047">
        <w:rPr>
          <w:rFonts w:asciiTheme="majorBidi" w:hAnsiTheme="majorBidi" w:cstheme="majorBidi"/>
          <w:noProof/>
          <w:sz w:val="20"/>
          <w:szCs w:val="20"/>
          <w:vertAlign w:val="superscript"/>
          <w:lang w:val="en-GB"/>
        </w:rPr>
        <w:t>20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end"/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87301A">
        <w:rPr>
          <w:rFonts w:asciiTheme="majorBidi" w:hAnsiTheme="majorBidi" w:cstheme="majorBidi"/>
          <w:sz w:val="20"/>
          <w:szCs w:val="20"/>
          <w:lang w:val="en-GB"/>
        </w:rPr>
        <w:t>Group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proofErr w:type="spellStart"/>
      <w:r w:rsidRPr="00227047">
        <w:rPr>
          <w:rFonts w:asciiTheme="majorBidi" w:hAnsiTheme="majorBidi" w:cstheme="majorBidi"/>
          <w:sz w:val="20"/>
          <w:szCs w:val="20"/>
          <w:lang w:val="en-GB"/>
        </w:rPr>
        <w:t>group</w:t>
      </w:r>
      <w:proofErr w:type="spellEnd"/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1: CS rates under 10%</w:t>
      </w:r>
    </w:p>
    <w:p w14:paraId="6B595193" w14:textId="249A88BA" w:rsidR="0053304D" w:rsidRPr="00227047" w:rsidRDefault="0053304D" w:rsidP="00F11E96">
      <w:pPr>
        <w:pStyle w:val="ListParagraph"/>
        <w:numPr>
          <w:ilvl w:val="0"/>
          <w:numId w:val="32"/>
        </w:num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WHO guidelines 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begin"/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instrText xml:space="preserve"> ADDIN EN.CITE &lt;EndNote&gt;&lt;Cite&gt;&lt;Author&gt;World Health Organization&lt;/Author&gt;&lt;Year&gt;2017&lt;/Year&gt;&lt;RecNum&gt;33&lt;/RecNum&gt;&lt;DisplayText&gt;&lt;style face="superscript"&gt;20&lt;/style&gt;&lt;/DisplayText&gt;&lt;record&gt;&lt;rec-number&gt;33&lt;/rec-number&gt;&lt;foreign-keys&gt;&lt;key app="EN" db-id="0efwepzpf0d25tettvxvp5ddv9xstz9zstxd" timestamp="1634117725"&gt;33&lt;/key&gt;&lt;/foreign-keys&gt;&lt;ref-type name="Journal Article"&gt;17&lt;/ref-type&gt;&lt;contributors&gt;&lt;authors&gt;&lt;author&gt;World Health Organization, &lt;/author&gt;&lt;/authors&gt;&lt;/contributors&gt;&lt;titles&gt;&lt;title&gt;Robson classification: Implementation manual.&lt;/title&gt;&lt;secondary-title&gt;Geneva: World Health Organization, Licence: CCBY-NC-SA3. 0IGO.&lt;/secondary-title&gt;&lt;/titles&gt;&lt;periodical&gt;&lt;full-title&gt;Geneva: World Health Organization, Licence: CCBY-NC-SA3. 0IGO.&lt;/full-title&gt;&lt;/periodical&gt;&lt;dates&gt;&lt;year&gt;2017&lt;/year&gt;&lt;/dates&gt;&lt;urls&gt;&lt;/urls&gt;&lt;/record&gt;&lt;/Cite&gt;&lt;/EndNote&gt;</w:instrTex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separate"/>
      </w:r>
      <w:r w:rsidRPr="00227047">
        <w:rPr>
          <w:rFonts w:asciiTheme="majorBidi" w:hAnsiTheme="majorBidi" w:cstheme="majorBidi"/>
          <w:noProof/>
          <w:sz w:val="20"/>
          <w:szCs w:val="20"/>
          <w:vertAlign w:val="superscript"/>
          <w:lang w:val="en-GB"/>
        </w:rPr>
        <w:t>20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end"/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87301A">
        <w:rPr>
          <w:rFonts w:asciiTheme="majorBidi" w:hAnsiTheme="majorBidi" w:cstheme="majorBidi"/>
          <w:sz w:val="20"/>
          <w:szCs w:val="20"/>
          <w:lang w:val="en-GB"/>
        </w:rPr>
        <w:t>Group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proofErr w:type="spellStart"/>
      <w:r w:rsidRPr="00227047">
        <w:rPr>
          <w:rFonts w:asciiTheme="majorBidi" w:hAnsiTheme="majorBidi" w:cstheme="majorBidi"/>
          <w:sz w:val="20"/>
          <w:szCs w:val="20"/>
          <w:lang w:val="en-GB"/>
        </w:rPr>
        <w:t>group</w:t>
      </w:r>
      <w:proofErr w:type="spellEnd"/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2: CS rates around 20-35% </w:t>
      </w:r>
    </w:p>
    <w:p w14:paraId="5C9B5941" w14:textId="77777777" w:rsidR="0053304D" w:rsidRPr="00227047" w:rsidRDefault="0053304D" w:rsidP="00F11E96">
      <w:pPr>
        <w:spacing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Combined rates based on ratio 13·3%-18·3%. Midpoint 15·8%. </w:t>
      </w:r>
    </w:p>
    <w:p w14:paraId="4EBBFF55" w14:textId="4B82DFB6" w:rsidR="0053304D" w:rsidRPr="00227047" w:rsidRDefault="0053304D" w:rsidP="00F11E96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b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proofErr w:type="gramStart"/>
      <w:r w:rsidRPr="00227047">
        <w:rPr>
          <w:rFonts w:asciiTheme="majorBidi" w:hAnsiTheme="majorBidi" w:cstheme="majorBidi"/>
          <w:sz w:val="20"/>
          <w:szCs w:val="20"/>
          <w:lang w:val="en-GB"/>
        </w:rPr>
        <w:t>The</w:t>
      </w:r>
      <w:proofErr w:type="gramEnd"/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ratio of </w:t>
      </w:r>
      <w:r w:rsidR="0087301A">
        <w:rPr>
          <w:rFonts w:asciiTheme="majorBidi" w:hAnsiTheme="majorBidi" w:cstheme="majorBidi"/>
          <w:sz w:val="20"/>
          <w:szCs w:val="20"/>
          <w:lang w:val="en-GB"/>
        </w:rPr>
        <w:t>Group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proofErr w:type="spellStart"/>
      <w:r w:rsidRPr="00227047">
        <w:rPr>
          <w:rFonts w:asciiTheme="majorBidi" w:hAnsiTheme="majorBidi" w:cstheme="majorBidi"/>
          <w:sz w:val="20"/>
          <w:szCs w:val="20"/>
          <w:lang w:val="en-GB"/>
        </w:rPr>
        <w:t>group</w:t>
      </w:r>
      <w:proofErr w:type="spellEnd"/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3 and </w:t>
      </w:r>
      <w:r w:rsidR="0087301A">
        <w:rPr>
          <w:rFonts w:asciiTheme="majorBidi" w:hAnsiTheme="majorBidi" w:cstheme="majorBidi"/>
          <w:sz w:val="20"/>
          <w:szCs w:val="20"/>
          <w:lang w:val="en-GB"/>
        </w:rPr>
        <w:t>Group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proofErr w:type="spellStart"/>
      <w:r w:rsidRPr="00227047">
        <w:rPr>
          <w:rFonts w:asciiTheme="majorBidi" w:hAnsiTheme="majorBidi" w:cstheme="majorBidi"/>
          <w:sz w:val="20"/>
          <w:szCs w:val="20"/>
          <w:lang w:val="en-GB"/>
        </w:rPr>
        <w:t>group</w:t>
      </w:r>
      <w:proofErr w:type="spellEnd"/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4 obstetric size is 3:1 </w:t>
      </w:r>
    </w:p>
    <w:p w14:paraId="1D3F4F3A" w14:textId="76CD2008" w:rsidR="0053304D" w:rsidRPr="00227047" w:rsidRDefault="0053304D" w:rsidP="00F11E96">
      <w:pPr>
        <w:pStyle w:val="ListParagraph"/>
        <w:numPr>
          <w:ilvl w:val="0"/>
          <w:numId w:val="32"/>
        </w:num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WHO guidelines 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begin"/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instrText xml:space="preserve"> ADDIN EN.CITE &lt;EndNote&gt;&lt;Cite&gt;&lt;Author&gt;World Health Organization&lt;/Author&gt;&lt;Year&gt;2017&lt;/Year&gt;&lt;RecNum&gt;33&lt;/RecNum&gt;&lt;DisplayText&gt;&lt;style face="superscript"&gt;20&lt;/style&gt;&lt;/DisplayText&gt;&lt;record&gt;&lt;rec-number&gt;33&lt;/rec-number&gt;&lt;foreign-keys&gt;&lt;key app="EN" db-id="0efwepzpf0d25tettvxvp5ddv9xstz9zstxd" timestamp="1634117725"&gt;33&lt;/key&gt;&lt;/foreign-keys&gt;&lt;ref-type name="Journal Article"&gt;17&lt;/ref-type&gt;&lt;contributors&gt;&lt;authors&gt;&lt;author&gt;World Health Organization, &lt;/author&gt;&lt;/authors&gt;&lt;/contributors&gt;&lt;titles&gt;&lt;title&gt;Robson classification: Implementation manual.&lt;/title&gt;&lt;secondary-title&gt;Geneva: World Health Organization, Licence: CCBY-NC-SA3. 0IGO.&lt;/secondary-title&gt;&lt;/titles&gt;&lt;periodical&gt;&lt;full-title&gt;Geneva: World Health Organization, Licence: CCBY-NC-SA3. 0IGO.&lt;/full-title&gt;&lt;/periodical&gt;&lt;dates&gt;&lt;year&gt;2017&lt;/year&gt;&lt;/dates&gt;&lt;urls&gt;&lt;/urls&gt;&lt;/record&gt;&lt;/Cite&gt;&lt;/EndNote&gt;</w:instrTex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separate"/>
      </w:r>
      <w:r w:rsidRPr="00227047">
        <w:rPr>
          <w:rFonts w:asciiTheme="majorBidi" w:hAnsiTheme="majorBidi" w:cstheme="majorBidi"/>
          <w:noProof/>
          <w:sz w:val="20"/>
          <w:szCs w:val="20"/>
          <w:vertAlign w:val="superscript"/>
          <w:lang w:val="en-GB"/>
        </w:rPr>
        <w:t>20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end"/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87301A">
        <w:rPr>
          <w:rFonts w:asciiTheme="majorBidi" w:hAnsiTheme="majorBidi" w:cstheme="majorBidi"/>
          <w:sz w:val="20"/>
          <w:szCs w:val="20"/>
          <w:lang w:val="en-GB"/>
        </w:rPr>
        <w:t>Group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proofErr w:type="spellStart"/>
      <w:r w:rsidRPr="00227047">
        <w:rPr>
          <w:rFonts w:asciiTheme="majorBidi" w:hAnsiTheme="majorBidi" w:cstheme="majorBidi"/>
          <w:sz w:val="20"/>
          <w:szCs w:val="20"/>
          <w:lang w:val="en-GB"/>
        </w:rPr>
        <w:t>group</w:t>
      </w:r>
      <w:proofErr w:type="spellEnd"/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3: CS rates under 3% </w:t>
      </w:r>
    </w:p>
    <w:p w14:paraId="20CF1467" w14:textId="3652C7B8" w:rsidR="0053304D" w:rsidRPr="00227047" w:rsidRDefault="0053304D" w:rsidP="00F11E96">
      <w:pPr>
        <w:pStyle w:val="ListParagraph"/>
        <w:numPr>
          <w:ilvl w:val="0"/>
          <w:numId w:val="32"/>
        </w:num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WHO guidelines 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begin"/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instrText xml:space="preserve"> ADDIN EN.CITE &lt;EndNote&gt;&lt;Cite&gt;&lt;Author&gt;World Health Organization&lt;/Author&gt;&lt;Year&gt;2017&lt;/Year&gt;&lt;RecNum&gt;33&lt;/RecNum&gt;&lt;DisplayText&gt;&lt;style face="superscript"&gt;20&lt;/style&gt;&lt;/DisplayText&gt;&lt;record&gt;&lt;rec-number&gt;33&lt;/rec-number&gt;&lt;foreign-keys&gt;&lt;key app="EN" db-id="0efwepzpf0d25tettvxvp5ddv9xstz9zstxd" timestamp="1634117725"&gt;33&lt;/key&gt;&lt;/foreign-keys&gt;&lt;ref-type name="Journal Article"&gt;17&lt;/ref-type&gt;&lt;contributors&gt;&lt;authors&gt;&lt;author&gt;World Health Organization, &lt;/author&gt;&lt;/authors&gt;&lt;/contributors&gt;&lt;titles&gt;&lt;title&gt;Robson classification: Implementation manual.&lt;/title&gt;&lt;secondary-title&gt;Geneva: World Health Organization, Licence: CCBY-NC-SA3. 0IGO.&lt;/secondary-title&gt;&lt;/titles&gt;&lt;periodical&gt;&lt;full-title&gt;Geneva: World Health Organization, Licence: CCBY-NC-SA3. 0IGO.&lt;/full-title&gt;&lt;/periodical&gt;&lt;dates&gt;&lt;year&gt;2017&lt;/year&gt;&lt;/dates&gt;&lt;urls&gt;&lt;/urls&gt;&lt;/record&gt;&lt;/Cite&gt;&lt;/EndNote&gt;</w:instrTex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separate"/>
      </w:r>
      <w:r w:rsidRPr="00227047">
        <w:rPr>
          <w:rFonts w:asciiTheme="majorBidi" w:hAnsiTheme="majorBidi" w:cstheme="majorBidi"/>
          <w:noProof/>
          <w:sz w:val="20"/>
          <w:szCs w:val="20"/>
          <w:vertAlign w:val="superscript"/>
          <w:lang w:val="en-GB"/>
        </w:rPr>
        <w:t>20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end"/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87301A">
        <w:rPr>
          <w:rFonts w:asciiTheme="majorBidi" w:hAnsiTheme="majorBidi" w:cstheme="majorBidi"/>
          <w:sz w:val="20"/>
          <w:szCs w:val="20"/>
          <w:lang w:val="en-GB"/>
        </w:rPr>
        <w:t>Group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proofErr w:type="spellStart"/>
      <w:r w:rsidRPr="00227047">
        <w:rPr>
          <w:rFonts w:asciiTheme="majorBidi" w:hAnsiTheme="majorBidi" w:cstheme="majorBidi"/>
          <w:sz w:val="20"/>
          <w:szCs w:val="20"/>
          <w:lang w:val="en-GB"/>
        </w:rPr>
        <w:t>group</w:t>
      </w:r>
      <w:proofErr w:type="spellEnd"/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4: CS rates under 15% </w:t>
      </w:r>
    </w:p>
    <w:p w14:paraId="434E6CF7" w14:textId="77777777" w:rsidR="0053304D" w:rsidRPr="00227047" w:rsidRDefault="0053304D" w:rsidP="00F11E96">
      <w:pPr>
        <w:spacing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lang w:val="en-GB"/>
        </w:rPr>
        <w:t>Combined the rates based on ratio 6%</w:t>
      </w:r>
    </w:p>
    <w:p w14:paraId="32B70664" w14:textId="77777777" w:rsidR="0053304D" w:rsidRPr="00227047" w:rsidRDefault="0053304D" w:rsidP="00F11E96">
      <w:pPr>
        <w:spacing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c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Based on WHO guidelines. 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begin"/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instrText xml:space="preserve"> ADDIN EN.CITE &lt;EndNote&gt;&lt;Cite&gt;&lt;Author&gt;World Health Organization&lt;/Author&gt;&lt;Year&gt;2017&lt;/Year&gt;&lt;RecNum&gt;33&lt;/RecNum&gt;&lt;DisplayText&gt;&lt;style face="superscript"&gt;20&lt;/style&gt;&lt;/DisplayText&gt;&lt;record&gt;&lt;rec-number&gt;33&lt;/rec-number&gt;&lt;foreign-keys&gt;&lt;key app="EN" db-id="0efwepzpf0d25tettvxvp5ddv9xstz9zstxd" timestamp="1634117725"&gt;33&lt;/key&gt;&lt;/foreign-keys&gt;&lt;ref-type name="Journal Article"&gt;17&lt;/ref-type&gt;&lt;contributors&gt;&lt;authors&gt;&lt;author&gt;World Health Organization, &lt;/author&gt;&lt;/authors&gt;&lt;/contributors&gt;&lt;titles&gt;&lt;title&gt;Robson classification: Implementation manual.&lt;/title&gt;&lt;secondary-title&gt;Geneva: World Health Organization, Licence: CCBY-NC-SA3. 0IGO.&lt;/secondary-title&gt;&lt;/titles&gt;&lt;periodical&gt;&lt;full-title&gt;Geneva: World Health Organization, Licence: CCBY-NC-SA3. 0IGO.&lt;/full-title&gt;&lt;/periodical&gt;&lt;dates&gt;&lt;year&gt;2017&lt;/year&gt;&lt;/dates&gt;&lt;urls&gt;&lt;/urls&gt;&lt;/record&gt;&lt;/Cite&gt;&lt;/EndNote&gt;</w:instrTex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separate"/>
      </w:r>
      <w:r w:rsidRPr="00227047">
        <w:rPr>
          <w:rFonts w:asciiTheme="majorBidi" w:hAnsiTheme="majorBidi" w:cstheme="majorBidi"/>
          <w:noProof/>
          <w:sz w:val="20"/>
          <w:szCs w:val="20"/>
          <w:vertAlign w:val="superscript"/>
          <w:lang w:val="en-GB"/>
        </w:rPr>
        <w:t>20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end"/>
      </w:r>
    </w:p>
    <w:p w14:paraId="327CE8D2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u w:val="single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d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 Based on levels in high income countries. 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begin"/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instrText xml:space="preserve"> ADDIN EN.CITE &lt;EndNote&gt;&lt;Cite&gt;&lt;Author&gt;Vogel&lt;/Author&gt;&lt;Year&gt;2015&lt;/Year&gt;&lt;RecNum&gt;26&lt;/RecNum&gt;&lt;DisplayText&gt;&lt;style face="superscript"&gt;21&lt;/style&gt;&lt;/DisplayText&gt;&lt;record&gt;&lt;rec-number&gt;26&lt;/rec-number&gt;&lt;foreign-keys&gt;&lt;key app="EN" db-id="0efwepzpf0d25tettvxvp5ddv9xstz9zstxd" timestamp="1633689398"&gt;26&lt;/key&gt;&lt;/foreign-keys&gt;&lt;ref-type name="Journal Article"&gt;17&lt;/ref-type&gt;&lt;contributors&gt;&lt;authors&gt;&lt;author&gt;Vogel, Joshua P&lt;/author&gt;&lt;author&gt;Betrán, Ana Pilar&lt;/author&gt;&lt;author&gt;Vindevoghel, Nadia&lt;/author&gt;&lt;author&gt;Souza, João Paulo&lt;/author&gt;&lt;author&gt;Torloni, Maria Regina&lt;/author&gt;&lt;author&gt;Zhang, Jun&lt;/author&gt;&lt;author&gt;Tunçalp, Özge&lt;/author&gt;&lt;author&gt;Mori, Rintaro&lt;/author&gt;&lt;author&gt;Morisaki, Naho&lt;/author&gt;&lt;author&gt;Ortiz-Panozo, Eduardo&lt;/author&gt;&lt;/authors&gt;&lt;/contributors&gt;&lt;titles&gt;&lt;title&gt;Use of the Robson classification to assess caesarean section trends in 21 countries: a secondary analysis of two WHO multicountry surveys&lt;/title&gt;&lt;secondary-title&gt;The Lancet Global Health&lt;/secondary-title&gt;&lt;/titles&gt;&lt;periodical&gt;&lt;full-title&gt;The Lancet Global Health&lt;/full-title&gt;&lt;/periodical&gt;&lt;pages&gt;e260-e270&lt;/pages&gt;&lt;volume&gt;3&lt;/volume&gt;&lt;number&gt;5&lt;/number&gt;&lt;dates&gt;&lt;year&gt;2015&lt;/year&gt;&lt;/dates&gt;&lt;isbn&gt;2214-109X&lt;/isbn&gt;&lt;urls&gt;&lt;/urls&gt;&lt;/record&gt;&lt;/Cite&gt;&lt;/EndNote&gt;</w:instrTex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separate"/>
      </w:r>
      <w:r w:rsidRPr="00227047">
        <w:rPr>
          <w:rFonts w:asciiTheme="majorBidi" w:hAnsiTheme="majorBidi" w:cstheme="majorBidi"/>
          <w:noProof/>
          <w:sz w:val="20"/>
          <w:szCs w:val="20"/>
          <w:vertAlign w:val="superscript"/>
          <w:lang w:val="en-GB"/>
        </w:rPr>
        <w:t>21</w:t>
      </w:r>
      <w:r w:rsidRPr="00227047">
        <w:rPr>
          <w:rFonts w:asciiTheme="majorBidi" w:hAnsiTheme="majorBidi" w:cstheme="majorBidi"/>
          <w:sz w:val="20"/>
          <w:szCs w:val="20"/>
          <w:lang w:val="en-GB"/>
        </w:rPr>
        <w:fldChar w:fldCharType="end"/>
      </w:r>
    </w:p>
    <w:p w14:paraId="7CFC867E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  <w:u w:val="single"/>
          <w:lang w:val="en-GB"/>
        </w:rPr>
        <w:sectPr w:rsidR="0053304D" w:rsidRPr="00227047" w:rsidSect="00BF5756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C0978A" w14:textId="722F5CAB" w:rsidR="0053304D" w:rsidRPr="00227047" w:rsidRDefault="0053304D" w:rsidP="00F11E96">
      <w:pPr>
        <w:pStyle w:val="Heading1"/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</w:pPr>
      <w:bookmarkStart w:id="1" w:name="_Toc118747735"/>
      <w:r w:rsidRPr="00227047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lastRenderedPageBreak/>
        <w:t xml:space="preserve">Appendix </w:t>
      </w:r>
      <w:r w:rsidR="00123ED9" w:rsidRPr="00227047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t>S</w:t>
      </w:r>
      <w:r w:rsidRPr="00227047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t xml:space="preserve">2-Detailed </w:t>
      </w:r>
      <w:r w:rsidR="0087301A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t xml:space="preserve">caesarean section </w:t>
      </w:r>
      <w:r w:rsidRPr="00227047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t>classification in all five settings, 2017-2020</w:t>
      </w:r>
      <w:bookmarkEnd w:id="1"/>
      <w:r w:rsidRPr="00227047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t xml:space="preserve"> </w:t>
      </w:r>
    </w:p>
    <w:p w14:paraId="7F7DEB96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3D828E6E" w14:textId="65336386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Palestinian refugees in Jordan </w:t>
      </w:r>
    </w:p>
    <w:p w14:paraId="549EF132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tbl>
      <w:tblPr>
        <w:tblW w:w="14860" w:type="dxa"/>
        <w:tblInd w:w="-577" w:type="dxa"/>
        <w:tblLayout w:type="fixed"/>
        <w:tblLook w:val="04A0" w:firstRow="1" w:lastRow="0" w:firstColumn="1" w:lastColumn="0" w:noHBand="0" w:noVBand="1"/>
      </w:tblPr>
      <w:tblGrid>
        <w:gridCol w:w="2839"/>
        <w:gridCol w:w="4685"/>
        <w:gridCol w:w="1278"/>
        <w:gridCol w:w="1135"/>
        <w:gridCol w:w="993"/>
        <w:gridCol w:w="977"/>
        <w:gridCol w:w="1294"/>
        <w:gridCol w:w="1659"/>
      </w:tblGrid>
      <w:tr w:rsidR="00227047" w:rsidRPr="00227047" w14:paraId="1C51BE81" w14:textId="77777777" w:rsidTr="0053304D">
        <w:trPr>
          <w:trHeight w:val="119"/>
        </w:trPr>
        <w:tc>
          <w:tcPr>
            <w:tcW w:w="28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7DFD5" w14:textId="602C1403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="0053304D"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group</w:t>
            </w:r>
            <w:proofErr w:type="spellEnd"/>
          </w:p>
        </w:tc>
        <w:tc>
          <w:tcPr>
            <w:tcW w:w="46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2D1F6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Description of obstetric populations</w:t>
            </w:r>
          </w:p>
        </w:tc>
        <w:tc>
          <w:tcPr>
            <w:tcW w:w="7336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ED8D48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TOTAL 2017-2020</w:t>
            </w:r>
          </w:p>
        </w:tc>
      </w:tr>
      <w:tr w:rsidR="00227047" w:rsidRPr="00227047" w14:paraId="20118FB3" w14:textId="77777777" w:rsidTr="0053304D">
        <w:trPr>
          <w:trHeight w:val="248"/>
        </w:trPr>
        <w:tc>
          <w:tcPr>
            <w:tcW w:w="28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0608F3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6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1FA98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420E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umber of caesarean deliveries in group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ECB4" w14:textId="2388473A" w:rsidR="0053304D" w:rsidRPr="00227047" w:rsidRDefault="0053304D" w:rsidP="00F11E96">
            <w:pPr>
              <w:pStyle w:val="Heading1"/>
              <w:rPr>
                <w:rFonts w:asciiTheme="majorBidi" w:eastAsia="Times New Roman" w:hAnsiTheme="majorBidi"/>
                <w:b/>
                <w:bCs/>
                <w:color w:val="auto"/>
                <w:sz w:val="20"/>
                <w:szCs w:val="20"/>
                <w:lang w:val="en-GB"/>
              </w:rPr>
            </w:pPr>
            <w:bookmarkStart w:id="2" w:name="_Toc118747736"/>
            <w:r w:rsidRPr="00227047">
              <w:rPr>
                <w:rFonts w:asciiTheme="majorBidi" w:eastAsia="Times New Roman" w:hAnsiTheme="majorBidi"/>
                <w:b/>
                <w:bCs/>
                <w:color w:val="auto"/>
                <w:sz w:val="20"/>
                <w:szCs w:val="20"/>
                <w:lang w:val="en-GB"/>
              </w:rPr>
              <w:t xml:space="preserve">Number of women </w:t>
            </w:r>
            <w:r w:rsidRPr="00227047">
              <w:rPr>
                <w:rFonts w:asciiTheme="majorBidi" w:hAnsiTheme="majorBidi"/>
                <w:b/>
                <w:bCs/>
                <w:color w:val="auto"/>
                <w:sz w:val="20"/>
                <w:szCs w:val="20"/>
                <w:lang w:val="en-GB"/>
              </w:rPr>
              <w:t>in</w:t>
            </w:r>
            <w:r w:rsidR="00F11E96" w:rsidRPr="00227047">
              <w:rPr>
                <w:rFonts w:asciiTheme="majorBidi" w:hAnsiTheme="majorBidi"/>
                <w:b/>
                <w:bCs/>
                <w:color w:val="auto"/>
                <w:sz w:val="20"/>
                <w:szCs w:val="20"/>
                <w:lang w:val="en-GB"/>
              </w:rPr>
              <w:t xml:space="preserve"> </w:t>
            </w:r>
            <w:r w:rsidRPr="00227047">
              <w:rPr>
                <w:rFonts w:asciiTheme="majorBidi" w:hAnsiTheme="majorBidi"/>
                <w:b/>
                <w:bCs/>
                <w:color w:val="auto"/>
                <w:sz w:val="20"/>
                <w:szCs w:val="20"/>
                <w:lang w:val="en-GB"/>
              </w:rPr>
              <w:t>group</w:t>
            </w:r>
            <w:bookmarkEnd w:id="2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7229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Relative size of group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4E49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CS rate in each group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139E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Absolute contribution of each group to the overall CS rate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39114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Relative contribution of each group to the overall CS rate</w:t>
            </w:r>
          </w:p>
        </w:tc>
      </w:tr>
      <w:tr w:rsidR="00227047" w:rsidRPr="00227047" w14:paraId="069C14B7" w14:textId="77777777" w:rsidTr="0053304D">
        <w:trPr>
          <w:trHeight w:val="64"/>
        </w:trPr>
        <w:tc>
          <w:tcPr>
            <w:tcW w:w="28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C27AED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6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2B914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30C16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356FA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C6407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624A7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18F8C7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CC986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</w:tr>
      <w:tr w:rsidR="00227047" w:rsidRPr="00227047" w14:paraId="68EFC14C" w14:textId="77777777" w:rsidTr="0053304D">
        <w:trPr>
          <w:trHeight w:val="20"/>
        </w:trPr>
        <w:tc>
          <w:tcPr>
            <w:tcW w:w="28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6DD9" w14:textId="16089E7E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1+2 </w:t>
            </w:r>
          </w:p>
          <w:p w14:paraId="4629EE9B" w14:textId="374E2C98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ll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term)</w:t>
            </w:r>
          </w:p>
        </w:tc>
        <w:tc>
          <w:tcPr>
            <w:tcW w:w="4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82CE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Nulliparous, single cephalic, &gt;=37 weeks, in spontaneous labour or, induced or CS before labour 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F226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,6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896D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,4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EA8D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·3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CF6E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·4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8F3F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·4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32718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·7%</w:t>
            </w:r>
          </w:p>
        </w:tc>
      </w:tr>
      <w:tr w:rsidR="00227047" w:rsidRPr="00227047" w14:paraId="4291212B" w14:textId="77777777" w:rsidTr="0053304D">
        <w:trPr>
          <w:trHeight w:val="20"/>
        </w:trPr>
        <w:tc>
          <w:tcPr>
            <w:tcW w:w="28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6AEF" w14:textId="63B514B9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3+4</w:t>
            </w:r>
          </w:p>
          <w:p w14:paraId="732E22FF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term, no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S)</w:t>
            </w:r>
          </w:p>
          <w:p w14:paraId="4C01781D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C487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Multiparous (ex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· CS), single cephalic, &gt;=37 weeks, in spontaneous labour or induced or CS labour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60A2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,1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0EC7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,8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BFA8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8·3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884B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·0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6D41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·3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61F72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·3%</w:t>
            </w:r>
          </w:p>
        </w:tc>
      </w:tr>
      <w:tr w:rsidR="00227047" w:rsidRPr="00227047" w14:paraId="4A8FD79E" w14:textId="77777777" w:rsidTr="0053304D">
        <w:trPr>
          <w:trHeight w:val="20"/>
        </w:trPr>
        <w:tc>
          <w:tcPr>
            <w:tcW w:w="28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56C5" w14:textId="34E8EBF4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5</w:t>
            </w:r>
          </w:p>
          <w:p w14:paraId="58B7AFD6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term,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S)</w:t>
            </w:r>
          </w:p>
        </w:tc>
        <w:tc>
          <w:tcPr>
            <w:tcW w:w="4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90A4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ious CS, single cephalic, &gt;=37 weeks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ACA1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,3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A083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,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9D86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·5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1903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4·5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6154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·6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1BA2B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·9%</w:t>
            </w:r>
          </w:p>
        </w:tc>
      </w:tr>
      <w:tr w:rsidR="00227047" w:rsidRPr="00227047" w14:paraId="58D9BDD9" w14:textId="77777777" w:rsidTr="0053304D">
        <w:trPr>
          <w:trHeight w:val="20"/>
        </w:trPr>
        <w:tc>
          <w:tcPr>
            <w:tcW w:w="28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93A1" w14:textId="66B0B4F2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6+9</w:t>
            </w:r>
          </w:p>
          <w:p w14:paraId="06DF490E" w14:textId="4D119544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l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malpresentation)</w:t>
            </w:r>
          </w:p>
        </w:tc>
        <w:tc>
          <w:tcPr>
            <w:tcW w:w="4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4F17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nulliparous malpresentation 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F740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408B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FCB8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2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1229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·8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775A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1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E83F8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3%</w:t>
            </w:r>
          </w:p>
        </w:tc>
      </w:tr>
      <w:tr w:rsidR="00227047" w:rsidRPr="00227047" w14:paraId="56BAFBA2" w14:textId="77777777" w:rsidTr="0053304D">
        <w:trPr>
          <w:trHeight w:val="20"/>
        </w:trPr>
        <w:tc>
          <w:tcPr>
            <w:tcW w:w="28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183B" w14:textId="241AA8CB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7+9</w:t>
            </w:r>
          </w:p>
          <w:p w14:paraId="3F8F6693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malpresentation</w:t>
            </w:r>
          </w:p>
        </w:tc>
        <w:tc>
          <w:tcPr>
            <w:tcW w:w="4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F8C1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multiparous malpresentation (in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· CS)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FEC6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B2BE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016F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4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D412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9·2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7ABA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2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CF04A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8%</w:t>
            </w:r>
          </w:p>
        </w:tc>
      </w:tr>
      <w:tr w:rsidR="00227047" w:rsidRPr="00227047" w14:paraId="700237AC" w14:textId="77777777" w:rsidTr="0053304D">
        <w:trPr>
          <w:trHeight w:val="20"/>
        </w:trPr>
        <w:tc>
          <w:tcPr>
            <w:tcW w:w="28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4AE5" w14:textId="2DCA3768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8</w:t>
            </w:r>
          </w:p>
          <w:p w14:paraId="62CA133F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le</w:t>
            </w:r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g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4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52D7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multiple pregnancies (in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· CS)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0515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BD96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FDDC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2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96A6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4·7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1ADA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8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DC7AD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·7%</w:t>
            </w:r>
          </w:p>
        </w:tc>
      </w:tr>
      <w:tr w:rsidR="00227047" w:rsidRPr="00227047" w14:paraId="7F6DBC21" w14:textId="77777777" w:rsidTr="0053304D">
        <w:trPr>
          <w:trHeight w:val="20"/>
        </w:trPr>
        <w:tc>
          <w:tcPr>
            <w:tcW w:w="28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BD31" w14:textId="41BC6B72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10</w:t>
            </w:r>
          </w:p>
          <w:p w14:paraId="564CD671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preterm)</w:t>
            </w:r>
          </w:p>
          <w:p w14:paraId="5CCB9E7E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6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21C4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single cephalic, &lt;=36 weeks (in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· CS) </w:t>
            </w:r>
          </w:p>
        </w:tc>
        <w:tc>
          <w:tcPr>
            <w:tcW w:w="12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1573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,5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ADED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,3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2C13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·2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999C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8·2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E52A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·9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C60E4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·4%</w:t>
            </w:r>
          </w:p>
        </w:tc>
      </w:tr>
      <w:tr w:rsidR="00227047" w:rsidRPr="00227047" w14:paraId="10B613E7" w14:textId="77777777" w:rsidTr="0053304D">
        <w:trPr>
          <w:trHeight w:val="64"/>
        </w:trPr>
        <w:tc>
          <w:tcPr>
            <w:tcW w:w="28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72BC2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68F5C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6AD1D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0,388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C1291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72,115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12721" w14:textId="3C03E772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00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%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710C0" w14:textId="3FDAE37C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8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%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A87F2" w14:textId="3852D34B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8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%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DFB7E" w14:textId="52879DF9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00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%</w:t>
            </w:r>
          </w:p>
        </w:tc>
      </w:tr>
    </w:tbl>
    <w:p w14:paraId="34263399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389654A4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7A39EC2B" w14:textId="13497892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04A335E3" w14:textId="0456E5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14ADA8DA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1B263099" w14:textId="6B0F6A1C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4966A7DC" w14:textId="02428E26" w:rsidR="00F11E96" w:rsidRPr="00227047" w:rsidRDefault="00F11E96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4E53F882" w14:textId="06716F9F" w:rsidR="00F11E96" w:rsidRPr="00227047" w:rsidRDefault="00F11E96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48D3C974" w14:textId="7FE444CC" w:rsidR="00F11E96" w:rsidRPr="00227047" w:rsidRDefault="00F11E96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73304842" w14:textId="1E50F973" w:rsidR="00F11E96" w:rsidRPr="00227047" w:rsidRDefault="00F11E96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237E72CB" w14:textId="45068A32" w:rsidR="00F11E96" w:rsidRPr="00227047" w:rsidRDefault="00F11E96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26F07FB3" w14:textId="77777777" w:rsidR="00F11E96" w:rsidRPr="00227047" w:rsidRDefault="00F11E96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2323248B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lang w:val="en-GB"/>
        </w:rPr>
        <w:t xml:space="preserve">Palestinian refugees in Lebanon </w:t>
      </w:r>
    </w:p>
    <w:p w14:paraId="163D9C80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tbl>
      <w:tblPr>
        <w:tblW w:w="14837" w:type="dxa"/>
        <w:tblInd w:w="-577" w:type="dxa"/>
        <w:tblLayout w:type="fixed"/>
        <w:tblLook w:val="04A0" w:firstRow="1" w:lastRow="0" w:firstColumn="1" w:lastColumn="0" w:noHBand="0" w:noVBand="1"/>
      </w:tblPr>
      <w:tblGrid>
        <w:gridCol w:w="2835"/>
        <w:gridCol w:w="4678"/>
        <w:gridCol w:w="1276"/>
        <w:gridCol w:w="1134"/>
        <w:gridCol w:w="992"/>
        <w:gridCol w:w="851"/>
        <w:gridCol w:w="1417"/>
        <w:gridCol w:w="1654"/>
      </w:tblGrid>
      <w:tr w:rsidR="00227047" w:rsidRPr="00227047" w14:paraId="1467B792" w14:textId="77777777" w:rsidTr="008F62FD">
        <w:trPr>
          <w:trHeight w:val="119"/>
        </w:trPr>
        <w:tc>
          <w:tcPr>
            <w:tcW w:w="28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99039" w14:textId="7472C602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="0053304D"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group</w:t>
            </w:r>
            <w:proofErr w:type="spellEnd"/>
          </w:p>
        </w:tc>
        <w:tc>
          <w:tcPr>
            <w:tcW w:w="46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EBD9E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Description of obstetric populations</w:t>
            </w:r>
          </w:p>
        </w:tc>
        <w:tc>
          <w:tcPr>
            <w:tcW w:w="7324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8D00E2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TOTAL 2017-2020</w:t>
            </w:r>
          </w:p>
        </w:tc>
      </w:tr>
      <w:tr w:rsidR="00227047" w:rsidRPr="00227047" w14:paraId="0F168F2E" w14:textId="77777777" w:rsidTr="0053304D">
        <w:trPr>
          <w:trHeight w:val="248"/>
        </w:trPr>
        <w:tc>
          <w:tcPr>
            <w:tcW w:w="28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A0ADE" w14:textId="77777777" w:rsidR="00F11E96" w:rsidRPr="00227047" w:rsidRDefault="00F11E96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FD4A5" w14:textId="77777777" w:rsidR="00F11E96" w:rsidRPr="00227047" w:rsidRDefault="00F11E96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8A4C" w14:textId="06AC454A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umber of caesarean deliveries in grou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3C9B" w14:textId="64133164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Number of women </w:t>
            </w:r>
            <w:r w:rsidRPr="00227047">
              <w:rPr>
                <w:rFonts w:asciiTheme="majorBidi" w:eastAsiaTheme="majorEastAsia" w:hAnsiTheme="majorBidi" w:cstheme="majorBidi"/>
                <w:b/>
                <w:bCs/>
                <w:sz w:val="20"/>
                <w:szCs w:val="20"/>
                <w:lang w:val="en-GB"/>
              </w:rPr>
              <w:t>in</w:t>
            </w:r>
            <w:r w:rsidRPr="00227047">
              <w:rPr>
                <w:rFonts w:asciiTheme="majorBidi" w:hAnsiTheme="majorBid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27047">
              <w:rPr>
                <w:rFonts w:asciiTheme="majorBidi" w:eastAsiaTheme="majorEastAsia" w:hAnsiTheme="majorBidi" w:cstheme="majorBidi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EC96" w14:textId="65E73B20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Relative size of group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0E16" w14:textId="4DB4844E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CS rate in each grou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226F" w14:textId="5E9A7422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Absolute contribution of each group to the overall CS rate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7B7E4" w14:textId="7A47EF9A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Relative contribution of each group to the overall CS rate</w:t>
            </w:r>
          </w:p>
        </w:tc>
      </w:tr>
      <w:tr w:rsidR="00227047" w:rsidRPr="00227047" w14:paraId="363B89BC" w14:textId="77777777" w:rsidTr="0053304D">
        <w:trPr>
          <w:trHeight w:val="64"/>
        </w:trPr>
        <w:tc>
          <w:tcPr>
            <w:tcW w:w="28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7F9A05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4A882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12BEA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FE7BB0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BD3F3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ECFEC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B3E83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A271E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</w:tr>
      <w:tr w:rsidR="00227047" w:rsidRPr="00227047" w14:paraId="3CEA89CA" w14:textId="77777777" w:rsidTr="0053304D">
        <w:trPr>
          <w:trHeight w:val="11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B0FD" w14:textId="72233382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1+2 </w:t>
            </w:r>
          </w:p>
          <w:p w14:paraId="4BD59C85" w14:textId="6A956FCE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ll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term)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28683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Nulliparous, single cephalic, &gt;=37 weeks, in spontaneous labour or, induced or CS before labour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3484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,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9F7D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,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8235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·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1893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6·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99C3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·7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3D04A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·7%</w:t>
            </w:r>
          </w:p>
        </w:tc>
      </w:tr>
      <w:tr w:rsidR="00227047" w:rsidRPr="00227047" w14:paraId="283D487B" w14:textId="77777777" w:rsidTr="0053304D">
        <w:trPr>
          <w:trHeight w:val="12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DB3C" w14:textId="4B7BFAF0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3+4</w:t>
            </w:r>
          </w:p>
          <w:p w14:paraId="114B3FE7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 term</w:t>
            </w:r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, no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S)</w:t>
            </w:r>
          </w:p>
          <w:p w14:paraId="0EDF2FC0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A062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Multiparous (ex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· CS), single cephalic, &gt;=37 weeks, in spontaneous labour or induced or CS labour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9BF5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BD01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,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8F47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·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6E4F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·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AC88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·0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EC376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·0%</w:t>
            </w:r>
          </w:p>
        </w:tc>
      </w:tr>
      <w:tr w:rsidR="00227047" w:rsidRPr="00227047" w14:paraId="2CFC8D52" w14:textId="77777777" w:rsidTr="0053304D">
        <w:trPr>
          <w:trHeight w:val="6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5C84" w14:textId="6E5694A3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5</w:t>
            </w:r>
          </w:p>
          <w:p w14:paraId="257418E2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erm, 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S)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6346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ious CS, single cephalic, &gt;=37 week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7814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,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76A7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,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A0FC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·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C5DA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6·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2206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·3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41454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·1%</w:t>
            </w:r>
          </w:p>
        </w:tc>
      </w:tr>
      <w:tr w:rsidR="00227047" w:rsidRPr="00227047" w14:paraId="0B0380F7" w14:textId="77777777" w:rsidTr="0053304D">
        <w:trPr>
          <w:trHeight w:val="6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3C1B" w14:textId="0A912E0D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6/9</w:t>
            </w:r>
          </w:p>
          <w:p w14:paraId="22FCD64A" w14:textId="36982792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l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malpresentation)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9FBC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nulliparous malpresentation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DABE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96FE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84AA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20F0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5·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4CFD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1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E496B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2%</w:t>
            </w:r>
          </w:p>
        </w:tc>
      </w:tr>
      <w:tr w:rsidR="00227047" w:rsidRPr="00227047" w14:paraId="53692B72" w14:textId="77777777" w:rsidTr="0053304D">
        <w:trPr>
          <w:trHeight w:val="6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3735" w14:textId="7EA04D82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7/9</w:t>
            </w:r>
          </w:p>
          <w:p w14:paraId="188DBDEE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malpresentation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067E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multiparous malpresentation (in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· CS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B7A3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B3F8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FD11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7C6C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8·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0FD4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2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914A1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4%</w:t>
            </w:r>
          </w:p>
        </w:tc>
      </w:tr>
      <w:tr w:rsidR="00227047" w:rsidRPr="00227047" w14:paraId="704BF9BD" w14:textId="77777777" w:rsidTr="0053304D">
        <w:trPr>
          <w:trHeight w:val="6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8EC8" w14:textId="66CA7B8C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8</w:t>
            </w:r>
          </w:p>
          <w:p w14:paraId="1DD64462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le</w:t>
            </w:r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g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2025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multiple pregnancies (in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· CS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FC4A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7C59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3786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FDAC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5·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A234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3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25BE4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·7%</w:t>
            </w:r>
          </w:p>
        </w:tc>
      </w:tr>
      <w:tr w:rsidR="00227047" w:rsidRPr="00227047" w14:paraId="6A24444A" w14:textId="77777777" w:rsidTr="0053304D">
        <w:trPr>
          <w:trHeight w:val="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C58B" w14:textId="00F28580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10</w:t>
            </w:r>
          </w:p>
          <w:p w14:paraId="247F1EF8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preterm)</w:t>
            </w:r>
          </w:p>
          <w:p w14:paraId="3BD3CFC9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14A1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single cephalic, &lt;=36 weeks (in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· CS)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50B0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,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2E81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,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D80A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·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D4EB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8·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1AAE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·9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460DA" w14:textId="77777777" w:rsidR="0053304D" w:rsidRPr="00227047" w:rsidRDefault="0053304D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·0%</w:t>
            </w:r>
          </w:p>
        </w:tc>
      </w:tr>
      <w:tr w:rsidR="00227047" w:rsidRPr="00227047" w14:paraId="06CFF652" w14:textId="77777777" w:rsidTr="0053304D">
        <w:trPr>
          <w:trHeight w:val="64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B476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83C3B8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542A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7,87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1C5CC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5,88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DE439" w14:textId="7E71EAF3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00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%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932A1" w14:textId="46AB9754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9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6%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80EC0" w14:textId="1123919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9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6%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AA170" w14:textId="1EFE81E9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00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%</w:t>
            </w:r>
          </w:p>
        </w:tc>
      </w:tr>
    </w:tbl>
    <w:p w14:paraId="732956D7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lang w:val="en-GB"/>
        </w:rPr>
        <w:br w:type="page"/>
      </w:r>
    </w:p>
    <w:p w14:paraId="13F57902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lang w:val="en-GB"/>
        </w:rPr>
        <w:lastRenderedPageBreak/>
        <w:t>Palestinian refugees in Syria</w:t>
      </w:r>
    </w:p>
    <w:p w14:paraId="4B3001CA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0BC187D7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tbl>
      <w:tblPr>
        <w:tblW w:w="14837" w:type="dxa"/>
        <w:tblInd w:w="-577" w:type="dxa"/>
        <w:tblLayout w:type="fixed"/>
        <w:tblLook w:val="04A0" w:firstRow="1" w:lastRow="0" w:firstColumn="1" w:lastColumn="0" w:noHBand="0" w:noVBand="1"/>
      </w:tblPr>
      <w:tblGrid>
        <w:gridCol w:w="2835"/>
        <w:gridCol w:w="4678"/>
        <w:gridCol w:w="1276"/>
        <w:gridCol w:w="1134"/>
        <w:gridCol w:w="992"/>
        <w:gridCol w:w="851"/>
        <w:gridCol w:w="1417"/>
        <w:gridCol w:w="1654"/>
      </w:tblGrid>
      <w:tr w:rsidR="00227047" w:rsidRPr="00227047" w14:paraId="11480E81" w14:textId="77777777" w:rsidTr="008F62FD">
        <w:trPr>
          <w:trHeight w:val="119"/>
        </w:trPr>
        <w:tc>
          <w:tcPr>
            <w:tcW w:w="28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4F456" w14:textId="72F83898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="0053304D"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group</w:t>
            </w:r>
            <w:proofErr w:type="spellEnd"/>
          </w:p>
        </w:tc>
        <w:tc>
          <w:tcPr>
            <w:tcW w:w="46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E47AD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Description of obstetric populations</w:t>
            </w:r>
          </w:p>
        </w:tc>
        <w:tc>
          <w:tcPr>
            <w:tcW w:w="7324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30C024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TOTAL 2017-2020</w:t>
            </w:r>
          </w:p>
        </w:tc>
      </w:tr>
      <w:tr w:rsidR="00227047" w:rsidRPr="00227047" w14:paraId="6C6F829A" w14:textId="77777777" w:rsidTr="0053304D">
        <w:trPr>
          <w:trHeight w:val="248"/>
        </w:trPr>
        <w:tc>
          <w:tcPr>
            <w:tcW w:w="28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13425" w14:textId="77777777" w:rsidR="00F11E96" w:rsidRPr="00227047" w:rsidRDefault="00F11E96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1A3BA4" w14:textId="77777777" w:rsidR="00F11E96" w:rsidRPr="00227047" w:rsidRDefault="00F11E96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F85E" w14:textId="63C0A472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umber of caesarean deliveries in grou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F64D" w14:textId="4E496056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Number of women </w:t>
            </w:r>
            <w:r w:rsidRPr="00227047">
              <w:rPr>
                <w:rFonts w:asciiTheme="majorBidi" w:eastAsiaTheme="majorEastAsia" w:hAnsiTheme="majorBidi" w:cstheme="majorBidi"/>
                <w:b/>
                <w:bCs/>
                <w:sz w:val="20"/>
                <w:szCs w:val="20"/>
                <w:lang w:val="en-GB"/>
              </w:rPr>
              <w:t>in</w:t>
            </w:r>
            <w:r w:rsidRPr="00227047">
              <w:rPr>
                <w:rFonts w:asciiTheme="majorBidi" w:hAnsiTheme="majorBid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27047">
              <w:rPr>
                <w:rFonts w:asciiTheme="majorBidi" w:eastAsiaTheme="majorEastAsia" w:hAnsiTheme="majorBidi" w:cstheme="majorBidi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E519" w14:textId="0938FD33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Relative size of group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FD7A" w14:textId="0C69F99F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CS rate in each grou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DB82" w14:textId="27AAB39C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Absolute contribution of each group to the overall CS rate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5C7D1" w14:textId="0B504719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Relative contribution of each group to the overall CS rate</w:t>
            </w:r>
          </w:p>
        </w:tc>
      </w:tr>
      <w:tr w:rsidR="00227047" w:rsidRPr="00227047" w14:paraId="4223E57E" w14:textId="77777777" w:rsidTr="0053304D">
        <w:trPr>
          <w:trHeight w:val="64"/>
        </w:trPr>
        <w:tc>
          <w:tcPr>
            <w:tcW w:w="28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F23A72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B8DB7D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92D78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20D04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1A23AD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779CB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682156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3A9BF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</w:tr>
      <w:tr w:rsidR="00227047" w:rsidRPr="00227047" w14:paraId="7C9D405F" w14:textId="77777777" w:rsidTr="0053304D">
        <w:trPr>
          <w:trHeight w:val="11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E952" w14:textId="37A008CB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1+2 </w:t>
            </w:r>
          </w:p>
          <w:p w14:paraId="7702F9CE" w14:textId="1FA5C6FB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ll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term)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468D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Nulliparous, single cephalic, &gt;=37 weeks, in spontaneous labour or, induced or CS before labour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6CA8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,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5648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,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B531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·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D2A6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5·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F1F9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·0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3C083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·9%</w:t>
            </w:r>
          </w:p>
        </w:tc>
      </w:tr>
      <w:tr w:rsidR="00227047" w:rsidRPr="00227047" w14:paraId="71822B30" w14:textId="77777777" w:rsidTr="0053304D">
        <w:trPr>
          <w:trHeight w:val="12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5D02" w14:textId="117E3694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3+4</w:t>
            </w:r>
          </w:p>
          <w:p w14:paraId="6F2FD6B0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 term</w:t>
            </w:r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, no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S)</w:t>
            </w:r>
          </w:p>
          <w:p w14:paraId="19040222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9BDB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Multiparous (ex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· CS), single cephalic, &gt;=37 weeks, in spontaneous labour or induced or CS labour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01AB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,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C02E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,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945B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·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3343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·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60C4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·8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7075C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·6%</w:t>
            </w:r>
          </w:p>
        </w:tc>
      </w:tr>
      <w:tr w:rsidR="00227047" w:rsidRPr="00227047" w14:paraId="79DC653F" w14:textId="77777777" w:rsidTr="0053304D">
        <w:trPr>
          <w:trHeight w:val="6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5F2D" w14:textId="320095A5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5</w:t>
            </w:r>
          </w:p>
          <w:p w14:paraId="3AE8610A" w14:textId="6ED6EDDA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erm, 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S)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8276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ious CS, single cephalic, &gt;=37 week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F429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,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9625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,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EDB2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·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A100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4·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66F2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·8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14BF8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1·7%</w:t>
            </w:r>
          </w:p>
        </w:tc>
      </w:tr>
      <w:tr w:rsidR="00227047" w:rsidRPr="00227047" w14:paraId="28E7CDEF" w14:textId="77777777" w:rsidTr="0053304D">
        <w:trPr>
          <w:trHeight w:val="6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15C9" w14:textId="5B79B887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6/9</w:t>
            </w:r>
          </w:p>
          <w:p w14:paraId="067CDF66" w14:textId="6AD798BB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ll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malpresentation)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08E5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nulliparous malpresentation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25EA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4B10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8279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37BF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9·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616A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1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72734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2%</w:t>
            </w:r>
          </w:p>
        </w:tc>
      </w:tr>
      <w:tr w:rsidR="00227047" w:rsidRPr="00227047" w14:paraId="051DA764" w14:textId="77777777" w:rsidTr="0053304D">
        <w:trPr>
          <w:trHeight w:val="6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9254" w14:textId="67A8E7DC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7/9</w:t>
            </w:r>
          </w:p>
          <w:p w14:paraId="651EC852" w14:textId="4B7549CD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malpresentation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DD62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multiparous malpresentation (in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· CS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F283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535F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3DCC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B698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7·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A5E2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5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39F93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8%</w:t>
            </w:r>
          </w:p>
        </w:tc>
      </w:tr>
      <w:tr w:rsidR="00227047" w:rsidRPr="00227047" w14:paraId="5DEF1C86" w14:textId="77777777" w:rsidTr="0053304D">
        <w:trPr>
          <w:trHeight w:val="6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C42C" w14:textId="55D3D470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8</w:t>
            </w:r>
          </w:p>
          <w:p w14:paraId="142BA6F7" w14:textId="5AE5B40F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le</w:t>
            </w:r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g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0953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multiple pregnancies (in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· CS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ACD0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847A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F8CA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2743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8·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12ED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3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5E2EB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·0%</w:t>
            </w:r>
          </w:p>
        </w:tc>
      </w:tr>
      <w:tr w:rsidR="00227047" w:rsidRPr="00227047" w14:paraId="567671F8" w14:textId="77777777" w:rsidTr="0053304D">
        <w:trPr>
          <w:trHeight w:val="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88C1" w14:textId="3A89ADA5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10</w:t>
            </w:r>
          </w:p>
          <w:p w14:paraId="6F401DC4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preterm)</w:t>
            </w:r>
          </w:p>
          <w:p w14:paraId="24AFDBEA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6B77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single cephalic, &lt;=36 weeks (in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· CS)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6456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,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023E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,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FDE9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·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9103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4·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F0DC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·8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020C8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·8%</w:t>
            </w:r>
          </w:p>
        </w:tc>
      </w:tr>
      <w:tr w:rsidR="00227047" w:rsidRPr="00227047" w14:paraId="2D2EE124" w14:textId="77777777" w:rsidTr="0053304D">
        <w:trPr>
          <w:trHeight w:val="64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F24B7" w14:textId="12C86D39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0505B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77EA9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9,98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2FDCD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5,52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F643B" w14:textId="092C8B8E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00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%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52591" w14:textId="4DAEC492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64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%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F0884" w14:textId="5ECA059E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64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%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66574" w14:textId="3188A443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00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%</w:t>
            </w:r>
          </w:p>
        </w:tc>
      </w:tr>
    </w:tbl>
    <w:p w14:paraId="7A7FFF49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1B71923A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lang w:val="en-GB"/>
        </w:rPr>
        <w:br w:type="page"/>
      </w:r>
    </w:p>
    <w:p w14:paraId="6F03748A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lang w:val="en-GB"/>
        </w:rPr>
        <w:lastRenderedPageBreak/>
        <w:t xml:space="preserve">Palestinian refugees in West Bank </w:t>
      </w:r>
    </w:p>
    <w:tbl>
      <w:tblPr>
        <w:tblW w:w="14837" w:type="dxa"/>
        <w:tblInd w:w="-577" w:type="dxa"/>
        <w:tblLayout w:type="fixed"/>
        <w:tblLook w:val="04A0" w:firstRow="1" w:lastRow="0" w:firstColumn="1" w:lastColumn="0" w:noHBand="0" w:noVBand="1"/>
      </w:tblPr>
      <w:tblGrid>
        <w:gridCol w:w="2835"/>
        <w:gridCol w:w="4678"/>
        <w:gridCol w:w="1276"/>
        <w:gridCol w:w="1134"/>
        <w:gridCol w:w="992"/>
        <w:gridCol w:w="851"/>
        <w:gridCol w:w="1417"/>
        <w:gridCol w:w="1654"/>
      </w:tblGrid>
      <w:tr w:rsidR="00227047" w:rsidRPr="00227047" w14:paraId="49EEE42B" w14:textId="77777777" w:rsidTr="008F62FD">
        <w:trPr>
          <w:trHeight w:val="119"/>
        </w:trPr>
        <w:tc>
          <w:tcPr>
            <w:tcW w:w="28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AB82F" w14:textId="4ED76E6E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="0053304D"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group</w:t>
            </w:r>
            <w:proofErr w:type="spellEnd"/>
          </w:p>
        </w:tc>
        <w:tc>
          <w:tcPr>
            <w:tcW w:w="46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8CC33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Description of obstetric populations</w:t>
            </w:r>
          </w:p>
        </w:tc>
        <w:tc>
          <w:tcPr>
            <w:tcW w:w="7324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DE945F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TOTAL 2017-2020</w:t>
            </w:r>
          </w:p>
        </w:tc>
      </w:tr>
      <w:tr w:rsidR="00227047" w:rsidRPr="00227047" w14:paraId="223C04E7" w14:textId="77777777" w:rsidTr="0053304D">
        <w:trPr>
          <w:trHeight w:val="248"/>
        </w:trPr>
        <w:tc>
          <w:tcPr>
            <w:tcW w:w="28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40F6C" w14:textId="77777777" w:rsidR="00F11E96" w:rsidRPr="00227047" w:rsidRDefault="00F11E96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C09F37" w14:textId="77777777" w:rsidR="00F11E96" w:rsidRPr="00227047" w:rsidRDefault="00F11E96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D9EC" w14:textId="60E9527F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umber of caesarean deliveries in grou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FD83" w14:textId="39E81079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Number of women </w:t>
            </w:r>
            <w:r w:rsidRPr="00227047">
              <w:rPr>
                <w:rFonts w:asciiTheme="majorBidi" w:eastAsiaTheme="majorEastAsia" w:hAnsiTheme="majorBidi" w:cstheme="majorBidi"/>
                <w:b/>
                <w:bCs/>
                <w:sz w:val="20"/>
                <w:szCs w:val="20"/>
                <w:lang w:val="en-GB"/>
              </w:rPr>
              <w:t>in</w:t>
            </w:r>
            <w:r w:rsidRPr="00227047">
              <w:rPr>
                <w:rFonts w:asciiTheme="majorBidi" w:hAnsiTheme="majorBid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27047">
              <w:rPr>
                <w:rFonts w:asciiTheme="majorBidi" w:eastAsiaTheme="majorEastAsia" w:hAnsiTheme="majorBidi" w:cstheme="majorBidi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6F13" w14:textId="48EFAB93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Relative size of group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CF45" w14:textId="704348CB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CS rate in each grou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F59B8" w14:textId="741CAB4C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Absolute contribution of each group to the overall CS rate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19E8B" w14:textId="7BBD5468" w:rsidR="00F11E96" w:rsidRPr="00227047" w:rsidRDefault="00F11E96" w:rsidP="00F11E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Relative contribution of each group to the overall CS rate</w:t>
            </w:r>
          </w:p>
        </w:tc>
      </w:tr>
      <w:tr w:rsidR="00227047" w:rsidRPr="00227047" w14:paraId="7B62012E" w14:textId="77777777" w:rsidTr="0053304D">
        <w:trPr>
          <w:trHeight w:val="64"/>
        </w:trPr>
        <w:tc>
          <w:tcPr>
            <w:tcW w:w="28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94D38D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84CCEC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64796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514C5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5A83CA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E9507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813AC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78E11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</w:tr>
      <w:tr w:rsidR="00227047" w:rsidRPr="00227047" w14:paraId="6CAF049F" w14:textId="77777777" w:rsidTr="0053304D">
        <w:trPr>
          <w:trHeight w:val="11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26DA" w14:textId="39B4437C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1+2 </w:t>
            </w:r>
          </w:p>
          <w:p w14:paraId="60C8EA8B" w14:textId="34E477FA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ll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term)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C59E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Nulliparous, single cephalic, &gt;=37 weeks, in spontaneous labour or, induced or CS before labour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002F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,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F758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,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D6DE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·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CBB4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·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960E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·7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74C82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·2%</w:t>
            </w:r>
          </w:p>
        </w:tc>
      </w:tr>
      <w:tr w:rsidR="00227047" w:rsidRPr="00227047" w14:paraId="159F9AD5" w14:textId="77777777" w:rsidTr="0053304D">
        <w:trPr>
          <w:trHeight w:val="12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722F" w14:textId="538DB780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3+4</w:t>
            </w:r>
          </w:p>
          <w:p w14:paraId="6CB85009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 term</w:t>
            </w:r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, no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S)</w:t>
            </w:r>
          </w:p>
          <w:p w14:paraId="7BC0DDB9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F1ED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Multiparous (ex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· CS), single cephalic, &gt;=37 weeks, in spontaneous labour or induced or CS labour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E457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,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D63E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,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CD15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8·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8030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·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77F2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·2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E55D5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·0%</w:t>
            </w:r>
          </w:p>
        </w:tc>
      </w:tr>
      <w:tr w:rsidR="00227047" w:rsidRPr="00227047" w14:paraId="38A8C6DF" w14:textId="77777777" w:rsidTr="0053304D">
        <w:trPr>
          <w:trHeight w:val="6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7909" w14:textId="7EC57FF7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5</w:t>
            </w:r>
          </w:p>
          <w:p w14:paraId="4FDE8776" w14:textId="27C72929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erm, 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S)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F9BE0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ious CS, single cephalic, &gt;=37 week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AA55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,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3D12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,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AC3C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·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6BB0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9·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1C5F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·0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A55C3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3·0%</w:t>
            </w:r>
          </w:p>
        </w:tc>
      </w:tr>
      <w:tr w:rsidR="00227047" w:rsidRPr="00227047" w14:paraId="789B8911" w14:textId="77777777" w:rsidTr="0053304D">
        <w:trPr>
          <w:trHeight w:val="6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8155" w14:textId="79CB1818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6/9</w:t>
            </w:r>
          </w:p>
          <w:p w14:paraId="2AB9FBE0" w14:textId="41A746FC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ll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malpresentation)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94BF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nulliparous malpresentation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2B17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0B0B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57E0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ECAB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·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09C0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1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6FC57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4%</w:t>
            </w:r>
          </w:p>
        </w:tc>
      </w:tr>
      <w:tr w:rsidR="00227047" w:rsidRPr="00227047" w14:paraId="7C702E23" w14:textId="77777777" w:rsidTr="0053304D">
        <w:trPr>
          <w:trHeight w:val="6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4F9E" w14:textId="7F684A2D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7/9</w:t>
            </w:r>
          </w:p>
          <w:p w14:paraId="7B45ADFC" w14:textId="408B3525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malpresentation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09E2D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multiparous malpresentation (in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· CS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F80B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93B7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A588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01E8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·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27A2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4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11931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3%</w:t>
            </w:r>
          </w:p>
        </w:tc>
      </w:tr>
      <w:tr w:rsidR="00227047" w:rsidRPr="00227047" w14:paraId="714BF07E" w14:textId="77777777" w:rsidTr="0053304D">
        <w:trPr>
          <w:trHeight w:val="6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2F35" w14:textId="5EF28B1E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8</w:t>
            </w:r>
          </w:p>
          <w:p w14:paraId="7C98FDED" w14:textId="5A66B901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le</w:t>
            </w:r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g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728C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multiple pregnancies (in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·CS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2BAB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0B8C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DE31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B998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·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D41C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3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2127C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·2%</w:t>
            </w:r>
          </w:p>
        </w:tc>
      </w:tr>
      <w:tr w:rsidR="00227047" w:rsidRPr="00227047" w14:paraId="69FE7A93" w14:textId="77777777" w:rsidTr="0053304D">
        <w:trPr>
          <w:trHeight w:val="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3068" w14:textId="19CFF7F6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10</w:t>
            </w:r>
          </w:p>
          <w:p w14:paraId="3451E5D7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preterm)</w:t>
            </w:r>
          </w:p>
          <w:p w14:paraId="3CD61911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6F79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single cephalic, &lt;=36 weeks (in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·CS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6E0B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,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63DA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,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8374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·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CA24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·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881D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·6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6B3DB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·0%</w:t>
            </w:r>
          </w:p>
        </w:tc>
      </w:tr>
      <w:tr w:rsidR="00227047" w:rsidRPr="00227047" w14:paraId="7BA3F24C" w14:textId="77777777" w:rsidTr="0053304D">
        <w:trPr>
          <w:trHeight w:val="64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14513" w14:textId="0FAAD8A4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3C46A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30089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4,17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83C11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6,78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55022" w14:textId="79D2CBCB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00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%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02123" w14:textId="264DC8A1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0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%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40E10" w14:textId="2C3EA39D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0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%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C4730" w14:textId="71649502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00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%</w:t>
            </w:r>
          </w:p>
        </w:tc>
      </w:tr>
    </w:tbl>
    <w:p w14:paraId="5B93432C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3B84C8AD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70135895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313A2DC3" w14:textId="1CC3C684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1DA37485" w14:textId="22B9DF7F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4FBFC20F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1FFA5F65" w14:textId="735FC034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3B5D845A" w14:textId="0DAB351C" w:rsidR="00F11E96" w:rsidRPr="00227047" w:rsidRDefault="00F11E96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7C21206D" w14:textId="1DE5EAB7" w:rsidR="00F11E96" w:rsidRPr="00227047" w:rsidRDefault="00F11E96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186A1E5D" w14:textId="3A1B8BE2" w:rsidR="00F11E96" w:rsidRPr="00227047" w:rsidRDefault="00F11E96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4DD23C7C" w14:textId="156743A8" w:rsidR="00F11E96" w:rsidRPr="00227047" w:rsidRDefault="00F11E96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359B3902" w14:textId="1EE6C550" w:rsidR="00F11E96" w:rsidRPr="00227047" w:rsidRDefault="00F11E96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162C61C3" w14:textId="3FAF2532" w:rsidR="00F11E96" w:rsidRPr="00227047" w:rsidRDefault="00F11E96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3D32C136" w14:textId="77777777" w:rsidR="00F11E96" w:rsidRPr="00227047" w:rsidRDefault="00F11E96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632A5917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6AA8B86C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65B7E4BE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lang w:val="en-GB"/>
        </w:rPr>
        <w:lastRenderedPageBreak/>
        <w:t xml:space="preserve">Palestinian refugees in Gaza </w:t>
      </w:r>
    </w:p>
    <w:p w14:paraId="5ACF413C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tbl>
      <w:tblPr>
        <w:tblW w:w="14837" w:type="dxa"/>
        <w:tblInd w:w="-577" w:type="dxa"/>
        <w:tblLayout w:type="fixed"/>
        <w:tblLook w:val="04A0" w:firstRow="1" w:lastRow="0" w:firstColumn="1" w:lastColumn="0" w:noHBand="0" w:noVBand="1"/>
      </w:tblPr>
      <w:tblGrid>
        <w:gridCol w:w="2835"/>
        <w:gridCol w:w="4678"/>
        <w:gridCol w:w="1276"/>
        <w:gridCol w:w="1134"/>
        <w:gridCol w:w="992"/>
        <w:gridCol w:w="851"/>
        <w:gridCol w:w="1417"/>
        <w:gridCol w:w="1654"/>
      </w:tblGrid>
      <w:tr w:rsidR="00227047" w:rsidRPr="00227047" w14:paraId="3B5E1603" w14:textId="77777777" w:rsidTr="008F62FD">
        <w:trPr>
          <w:trHeight w:val="119"/>
        </w:trPr>
        <w:tc>
          <w:tcPr>
            <w:tcW w:w="28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6906F" w14:textId="5A6847B8" w:rsidR="0053304D" w:rsidRPr="00227047" w:rsidRDefault="0087301A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="0053304D"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group</w:t>
            </w:r>
            <w:proofErr w:type="spellEnd"/>
          </w:p>
        </w:tc>
        <w:tc>
          <w:tcPr>
            <w:tcW w:w="46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FD2E9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Description of obstetric populations</w:t>
            </w:r>
          </w:p>
        </w:tc>
        <w:tc>
          <w:tcPr>
            <w:tcW w:w="7324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AAED4A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TOTAL 2017-2020</w:t>
            </w:r>
          </w:p>
        </w:tc>
      </w:tr>
      <w:tr w:rsidR="00227047" w:rsidRPr="00227047" w14:paraId="1AD7602A" w14:textId="77777777" w:rsidTr="0053304D">
        <w:trPr>
          <w:trHeight w:val="248"/>
        </w:trPr>
        <w:tc>
          <w:tcPr>
            <w:tcW w:w="28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7F51AD" w14:textId="77777777" w:rsidR="00F11E96" w:rsidRPr="00227047" w:rsidRDefault="00F11E96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D127E" w14:textId="77777777" w:rsidR="00F11E96" w:rsidRPr="00227047" w:rsidRDefault="00F11E96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51E8" w14:textId="3CE0D0BF" w:rsidR="00F11E96" w:rsidRPr="00227047" w:rsidRDefault="00F11E96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umber of caesarean deliveries in grou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D480" w14:textId="17F05F15" w:rsidR="00F11E96" w:rsidRPr="00227047" w:rsidRDefault="00F11E96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Number of women </w:t>
            </w:r>
            <w:r w:rsidRPr="00227047">
              <w:rPr>
                <w:rFonts w:asciiTheme="majorBidi" w:eastAsiaTheme="majorEastAsia" w:hAnsiTheme="majorBidi" w:cstheme="majorBidi"/>
                <w:b/>
                <w:bCs/>
                <w:sz w:val="20"/>
                <w:szCs w:val="20"/>
                <w:lang w:val="en-GB"/>
              </w:rPr>
              <w:t>in</w:t>
            </w:r>
            <w:r w:rsidRPr="00227047">
              <w:rPr>
                <w:rFonts w:asciiTheme="majorBidi" w:hAnsiTheme="majorBid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27047">
              <w:rPr>
                <w:rFonts w:asciiTheme="majorBidi" w:eastAsiaTheme="majorEastAsia" w:hAnsiTheme="majorBidi" w:cstheme="majorBidi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F437" w14:textId="6BB2B751" w:rsidR="00F11E96" w:rsidRPr="00227047" w:rsidRDefault="00F11E96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Relative size of group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AC6D" w14:textId="34EE7A61" w:rsidR="00F11E96" w:rsidRPr="00227047" w:rsidRDefault="00F11E96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CS rate in each grou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837F" w14:textId="274FD11B" w:rsidR="00F11E96" w:rsidRPr="00227047" w:rsidRDefault="00F11E96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Absolute contribution of each group to the overall CS rate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A9E4B" w14:textId="2B89E420" w:rsidR="00F11E96" w:rsidRPr="00227047" w:rsidRDefault="00F11E96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Relative contribution of each group to the overall CS rate</w:t>
            </w:r>
          </w:p>
        </w:tc>
      </w:tr>
      <w:tr w:rsidR="00227047" w:rsidRPr="00227047" w14:paraId="58084F34" w14:textId="77777777" w:rsidTr="0053304D">
        <w:trPr>
          <w:trHeight w:val="64"/>
        </w:trPr>
        <w:tc>
          <w:tcPr>
            <w:tcW w:w="28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90F895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D5759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CEEC3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08B5F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FC83A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3137B5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2DE09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D03D1" w14:textId="77777777" w:rsidR="0053304D" w:rsidRPr="00227047" w:rsidRDefault="0053304D" w:rsidP="00F11E9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(%)</w:t>
            </w:r>
          </w:p>
        </w:tc>
      </w:tr>
      <w:tr w:rsidR="00227047" w:rsidRPr="00227047" w14:paraId="0D34A69E" w14:textId="77777777" w:rsidTr="0053304D">
        <w:trPr>
          <w:trHeight w:val="11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10A4" w14:textId="6D945640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1+2 </w:t>
            </w:r>
          </w:p>
          <w:p w14:paraId="3383367C" w14:textId="313738C6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ll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term)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14FA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Nulliparous, single cephalic, &gt;=37 weeks, in spontaneous labour or, induced or CS before labour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A42C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,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EE4D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,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A9EE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·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04E1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·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D121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·9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DAAF8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·8%</w:t>
            </w:r>
          </w:p>
        </w:tc>
      </w:tr>
      <w:tr w:rsidR="00227047" w:rsidRPr="00227047" w14:paraId="4A74C48F" w14:textId="77777777" w:rsidTr="0053304D">
        <w:trPr>
          <w:trHeight w:val="12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CB90" w14:textId="6EBDD17B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3+4</w:t>
            </w:r>
          </w:p>
          <w:p w14:paraId="77531FA9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 term</w:t>
            </w:r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, no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S)</w:t>
            </w:r>
          </w:p>
          <w:p w14:paraId="4A6167AB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F18D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Multiparous (ex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· CS), single cephalic, &gt;=37 weeks, in spontaneous labour or induced or CS labour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6D50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,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6DA8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,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8678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4·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8B86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·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7D1B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·5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23E16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·0%</w:t>
            </w:r>
          </w:p>
        </w:tc>
      </w:tr>
      <w:tr w:rsidR="00227047" w:rsidRPr="00227047" w14:paraId="3D661D74" w14:textId="77777777" w:rsidTr="0053304D">
        <w:trPr>
          <w:trHeight w:val="6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5753" w14:textId="031A3BD2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5</w:t>
            </w:r>
          </w:p>
          <w:p w14:paraId="71FB3807" w14:textId="5F95F09B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erm, 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S)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61BF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ious CS, single cephalic, &gt;=37 week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CA4F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,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FE16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,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4D1C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·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1113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9·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E0F0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·4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44B9F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8·9%</w:t>
            </w:r>
          </w:p>
        </w:tc>
      </w:tr>
      <w:tr w:rsidR="00227047" w:rsidRPr="00227047" w14:paraId="5DBDB7B8" w14:textId="77777777" w:rsidTr="0053304D">
        <w:trPr>
          <w:trHeight w:val="6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FB5C" w14:textId="20759C91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6/9</w:t>
            </w:r>
          </w:p>
          <w:p w14:paraId="2EC7945F" w14:textId="738FB3FD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ll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malpresentation)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D8B4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nulliparous malpresentation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4336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55F1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EAF8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25ED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0·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DC46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3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247EB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5%</w:t>
            </w:r>
          </w:p>
        </w:tc>
      </w:tr>
      <w:tr w:rsidR="00227047" w:rsidRPr="00227047" w14:paraId="4EEB8CFE" w14:textId="77777777" w:rsidTr="0053304D">
        <w:trPr>
          <w:trHeight w:val="6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FECD" w14:textId="5B041FC6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7/9</w:t>
            </w:r>
          </w:p>
          <w:p w14:paraId="2DD0E085" w14:textId="3110DCCF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</w:t>
            </w:r>
            <w:proofErr w:type="spellEnd"/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malpresentation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25E8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multiparous malpresentation (in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·CS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1C16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,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3390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,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DE4C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F249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4·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AAD7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0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2EF85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·6%</w:t>
            </w:r>
          </w:p>
        </w:tc>
      </w:tr>
      <w:tr w:rsidR="00227047" w:rsidRPr="00227047" w14:paraId="14AA99FA" w14:textId="77777777" w:rsidTr="0053304D">
        <w:trPr>
          <w:trHeight w:val="61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4521" w14:textId="4843C925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8</w:t>
            </w:r>
          </w:p>
          <w:p w14:paraId="5F39B9F1" w14:textId="4452C16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ltiple</w:t>
            </w:r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g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4D0F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multiple pregnancies (in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· CS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119E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,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93B9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,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D1F5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9539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·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70DE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9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DC13A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·1%</w:t>
            </w:r>
          </w:p>
        </w:tc>
      </w:tr>
      <w:tr w:rsidR="00227047" w:rsidRPr="00227047" w14:paraId="34EB52DC" w14:textId="77777777" w:rsidTr="0053304D">
        <w:trPr>
          <w:trHeight w:val="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7206" w14:textId="6B885E97" w:rsidR="001D46BB" w:rsidRPr="00227047" w:rsidRDefault="0087301A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oup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10</w:t>
            </w:r>
          </w:p>
          <w:p w14:paraId="656D0F58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preterm)</w:t>
            </w:r>
          </w:p>
          <w:p w14:paraId="7C494582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8829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All single cephalic, &lt;=36 weeks (including </w:t>
            </w:r>
            <w:proofErr w:type="spellStart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prev</w:t>
            </w:r>
            <w:proofErr w:type="spellEnd"/>
            <w:r w:rsidRPr="00227047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 xml:space="preserve">· CS)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5127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,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3137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,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E21F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·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A29E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·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5BB1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·7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27C66" w14:textId="77777777" w:rsidR="001D46BB" w:rsidRPr="00227047" w:rsidRDefault="001D46BB" w:rsidP="001D46B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·1%</w:t>
            </w:r>
          </w:p>
        </w:tc>
      </w:tr>
      <w:tr w:rsidR="00227047" w:rsidRPr="00227047" w14:paraId="29DF7C7D" w14:textId="77777777" w:rsidTr="0053304D">
        <w:trPr>
          <w:trHeight w:val="64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9ADD" w14:textId="295FFABA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FDB10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D94B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0,2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3DBFA" w14:textId="77777777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39,73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AD578" w14:textId="5B3BECBE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00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%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C39A7" w14:textId="12C9B63D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1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6%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CAC70" w14:textId="27BEC8BD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1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6%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00654" w14:textId="5AAE7414" w:rsidR="001D46BB" w:rsidRPr="00227047" w:rsidRDefault="001D46BB" w:rsidP="001D46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00</w:t>
            </w:r>
            <w:r w:rsidR="00123ED9"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Pr="0022704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%</w:t>
            </w:r>
          </w:p>
        </w:tc>
      </w:tr>
    </w:tbl>
    <w:p w14:paraId="7DB7952F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  <w:sectPr w:rsidR="0053304D" w:rsidRPr="00227047" w:rsidSect="001B00D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E31ABF" w14:textId="77777777" w:rsidR="0053304D" w:rsidRPr="00227047" w:rsidRDefault="0053304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tbl>
      <w:tblPr>
        <w:tblStyle w:val="TableGrid"/>
        <w:tblpPr w:leftFromText="180" w:rightFromText="180" w:vertAnchor="text" w:horzAnchor="margin" w:tblpY="590"/>
        <w:tblW w:w="9012" w:type="dxa"/>
        <w:tblLook w:val="04A0" w:firstRow="1" w:lastRow="0" w:firstColumn="1" w:lastColumn="0" w:noHBand="0" w:noVBand="1"/>
      </w:tblPr>
      <w:tblGrid>
        <w:gridCol w:w="1686"/>
        <w:gridCol w:w="1590"/>
        <w:gridCol w:w="828"/>
        <w:gridCol w:w="972"/>
        <w:gridCol w:w="675"/>
        <w:gridCol w:w="846"/>
        <w:gridCol w:w="677"/>
        <w:gridCol w:w="1738"/>
      </w:tblGrid>
      <w:tr w:rsidR="00227047" w:rsidRPr="00227047" w14:paraId="2D626A1A" w14:textId="77777777" w:rsidTr="00F11E96">
        <w:trPr>
          <w:trHeight w:val="105"/>
        </w:trPr>
        <w:tc>
          <w:tcPr>
            <w:tcW w:w="1716" w:type="dxa"/>
          </w:tcPr>
          <w:p w14:paraId="5185CFCD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 xml:space="preserve">Step </w:t>
            </w:r>
          </w:p>
        </w:tc>
        <w:tc>
          <w:tcPr>
            <w:tcW w:w="1647" w:type="dxa"/>
          </w:tcPr>
          <w:p w14:paraId="1581D114" w14:textId="69A1B200" w:rsidR="0053304D" w:rsidRPr="00227047" w:rsidRDefault="0087301A" w:rsidP="00F11E9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Group</w:t>
            </w:r>
            <w:r w:rsidR="0053304D" w:rsidRPr="00227047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 xml:space="preserve"> guideline </w:t>
            </w:r>
          </w:p>
        </w:tc>
        <w:tc>
          <w:tcPr>
            <w:tcW w:w="749" w:type="dxa"/>
          </w:tcPr>
          <w:p w14:paraId="303EAB6E" w14:textId="7859C18E" w:rsidR="0053304D" w:rsidRPr="00227047" w:rsidRDefault="00F11E96" w:rsidP="00F11E9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Jordan</w:t>
            </w:r>
          </w:p>
        </w:tc>
        <w:tc>
          <w:tcPr>
            <w:tcW w:w="879" w:type="dxa"/>
          </w:tcPr>
          <w:p w14:paraId="6F437985" w14:textId="159FADE9" w:rsidR="0053304D" w:rsidRPr="00227047" w:rsidRDefault="00F11E96" w:rsidP="00F11E9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Lebanon</w:t>
            </w:r>
          </w:p>
        </w:tc>
        <w:tc>
          <w:tcPr>
            <w:tcW w:w="675" w:type="dxa"/>
          </w:tcPr>
          <w:p w14:paraId="0A99C600" w14:textId="1BB6E5DB" w:rsidR="0053304D" w:rsidRPr="00227047" w:rsidRDefault="00F11E96" w:rsidP="00F11E9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Syria</w:t>
            </w:r>
          </w:p>
        </w:tc>
        <w:tc>
          <w:tcPr>
            <w:tcW w:w="876" w:type="dxa"/>
          </w:tcPr>
          <w:p w14:paraId="484DAA04" w14:textId="0B1EDA88" w:rsidR="0053304D" w:rsidRPr="00227047" w:rsidRDefault="00F11E96" w:rsidP="00F11E9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West Bank</w:t>
            </w:r>
          </w:p>
        </w:tc>
        <w:tc>
          <w:tcPr>
            <w:tcW w:w="680" w:type="dxa"/>
          </w:tcPr>
          <w:p w14:paraId="6680483F" w14:textId="5651E7C1" w:rsidR="0053304D" w:rsidRPr="00227047" w:rsidRDefault="00F11E96" w:rsidP="00F11E9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Gaza</w:t>
            </w:r>
          </w:p>
        </w:tc>
        <w:tc>
          <w:tcPr>
            <w:tcW w:w="1790" w:type="dxa"/>
          </w:tcPr>
          <w:p w14:paraId="62608F32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Interpretation</w:t>
            </w:r>
          </w:p>
        </w:tc>
      </w:tr>
      <w:tr w:rsidR="00227047" w:rsidRPr="00227047" w14:paraId="199C222B" w14:textId="77777777" w:rsidTr="00AD32E1">
        <w:trPr>
          <w:trHeight w:val="212"/>
        </w:trPr>
        <w:tc>
          <w:tcPr>
            <w:tcW w:w="1716" w:type="dxa"/>
          </w:tcPr>
          <w:p w14:paraId="338D215E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ize of group (1+2)</w:t>
            </w:r>
          </w:p>
          <w:p w14:paraId="4845D649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lliparous</w:t>
            </w:r>
          </w:p>
        </w:tc>
        <w:tc>
          <w:tcPr>
            <w:tcW w:w="1647" w:type="dxa"/>
          </w:tcPr>
          <w:p w14:paraId="3A3A7EC5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35-42% </w:t>
            </w:r>
          </w:p>
        </w:tc>
        <w:tc>
          <w:tcPr>
            <w:tcW w:w="749" w:type="dxa"/>
            <w:shd w:val="clear" w:color="auto" w:fill="auto"/>
          </w:tcPr>
          <w:p w14:paraId="711E13A5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·3</w:t>
            </w:r>
          </w:p>
        </w:tc>
        <w:tc>
          <w:tcPr>
            <w:tcW w:w="879" w:type="dxa"/>
            <w:shd w:val="clear" w:color="auto" w:fill="auto"/>
          </w:tcPr>
          <w:p w14:paraId="29E4971B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·2</w:t>
            </w:r>
          </w:p>
        </w:tc>
        <w:tc>
          <w:tcPr>
            <w:tcW w:w="675" w:type="dxa"/>
            <w:shd w:val="clear" w:color="auto" w:fill="auto"/>
          </w:tcPr>
          <w:p w14:paraId="4185AB85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·4</w:t>
            </w:r>
          </w:p>
        </w:tc>
        <w:tc>
          <w:tcPr>
            <w:tcW w:w="876" w:type="dxa"/>
            <w:shd w:val="clear" w:color="auto" w:fill="auto"/>
          </w:tcPr>
          <w:p w14:paraId="4011D672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·7</w:t>
            </w:r>
          </w:p>
        </w:tc>
        <w:tc>
          <w:tcPr>
            <w:tcW w:w="680" w:type="dxa"/>
            <w:shd w:val="clear" w:color="auto" w:fill="auto"/>
          </w:tcPr>
          <w:p w14:paraId="075CB80C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·4</w:t>
            </w:r>
          </w:p>
        </w:tc>
        <w:tc>
          <w:tcPr>
            <w:tcW w:w="1790" w:type="dxa"/>
            <w:shd w:val="clear" w:color="auto" w:fill="auto"/>
          </w:tcPr>
          <w:p w14:paraId="0B0D55AA" w14:textId="77777777" w:rsidR="0053304D" w:rsidRPr="00227047" w:rsidRDefault="0053304D" w:rsidP="00F11E96">
            <w:pPr>
              <w:tabs>
                <w:tab w:val="left" w:pos="2094"/>
              </w:tabs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OW: Nulliparous women less than range so fertility is high</w:t>
            </w:r>
          </w:p>
        </w:tc>
      </w:tr>
      <w:tr w:rsidR="00227047" w:rsidRPr="00227047" w14:paraId="12229115" w14:textId="77777777" w:rsidTr="00AD32E1">
        <w:trPr>
          <w:trHeight w:val="213"/>
        </w:trPr>
        <w:tc>
          <w:tcPr>
            <w:tcW w:w="1716" w:type="dxa"/>
          </w:tcPr>
          <w:p w14:paraId="15D78312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ize of group Multiparous no previous CS (3+4)</w:t>
            </w:r>
          </w:p>
        </w:tc>
        <w:tc>
          <w:tcPr>
            <w:tcW w:w="1647" w:type="dxa"/>
          </w:tcPr>
          <w:p w14:paraId="07CC0CE7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pprox·30%</w:t>
            </w:r>
          </w:p>
        </w:tc>
        <w:tc>
          <w:tcPr>
            <w:tcW w:w="749" w:type="dxa"/>
            <w:shd w:val="clear" w:color="auto" w:fill="auto"/>
          </w:tcPr>
          <w:p w14:paraId="3A17B8B5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8·3</w:t>
            </w:r>
          </w:p>
        </w:tc>
        <w:tc>
          <w:tcPr>
            <w:tcW w:w="879" w:type="dxa"/>
            <w:shd w:val="clear" w:color="auto" w:fill="auto"/>
          </w:tcPr>
          <w:p w14:paraId="3B15D9D6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·2</w:t>
            </w:r>
          </w:p>
        </w:tc>
        <w:tc>
          <w:tcPr>
            <w:tcW w:w="675" w:type="dxa"/>
            <w:shd w:val="clear" w:color="auto" w:fill="auto"/>
          </w:tcPr>
          <w:p w14:paraId="5052B7AA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·3</w:t>
            </w:r>
          </w:p>
        </w:tc>
        <w:tc>
          <w:tcPr>
            <w:tcW w:w="876" w:type="dxa"/>
            <w:shd w:val="clear" w:color="auto" w:fill="auto"/>
          </w:tcPr>
          <w:p w14:paraId="105CD532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8·1</w:t>
            </w:r>
          </w:p>
        </w:tc>
        <w:tc>
          <w:tcPr>
            <w:tcW w:w="680" w:type="dxa"/>
            <w:shd w:val="clear" w:color="auto" w:fill="auto"/>
          </w:tcPr>
          <w:p w14:paraId="546B89DF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4·7</w:t>
            </w:r>
          </w:p>
        </w:tc>
        <w:tc>
          <w:tcPr>
            <w:tcW w:w="1790" w:type="dxa"/>
            <w:shd w:val="clear" w:color="auto" w:fill="auto"/>
          </w:tcPr>
          <w:p w14:paraId="3C951E62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HIGH: Multiparous women &gt; range so fertility is high </w:t>
            </w:r>
          </w:p>
          <w:p w14:paraId="3FBB5E6F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gram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e</w:t>
            </w:r>
            <w:proofErr w:type="gram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size of group 5 as well) </w:t>
            </w:r>
          </w:p>
        </w:tc>
      </w:tr>
      <w:tr w:rsidR="00227047" w:rsidRPr="00227047" w14:paraId="7E0A01F0" w14:textId="77777777" w:rsidTr="00AD32E1">
        <w:trPr>
          <w:trHeight w:val="319"/>
        </w:trPr>
        <w:tc>
          <w:tcPr>
            <w:tcW w:w="1716" w:type="dxa"/>
          </w:tcPr>
          <w:p w14:paraId="5324946A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ize of group Multiparous with previous CS (5)</w:t>
            </w:r>
          </w:p>
        </w:tc>
        <w:tc>
          <w:tcPr>
            <w:tcW w:w="1647" w:type="dxa"/>
          </w:tcPr>
          <w:p w14:paraId="3D5E92C8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oughly 1/2 total CS rate· &lt;10% in low CS settings </w:t>
            </w:r>
          </w:p>
        </w:tc>
        <w:tc>
          <w:tcPr>
            <w:tcW w:w="749" w:type="dxa"/>
            <w:shd w:val="clear" w:color="auto" w:fill="auto"/>
          </w:tcPr>
          <w:p w14:paraId="7031C830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·5</w:t>
            </w:r>
          </w:p>
        </w:tc>
        <w:tc>
          <w:tcPr>
            <w:tcW w:w="879" w:type="dxa"/>
            <w:shd w:val="clear" w:color="auto" w:fill="auto"/>
          </w:tcPr>
          <w:p w14:paraId="40D9C8DB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·1</w:t>
            </w:r>
          </w:p>
        </w:tc>
        <w:tc>
          <w:tcPr>
            <w:tcW w:w="675" w:type="dxa"/>
            <w:shd w:val="clear" w:color="auto" w:fill="auto"/>
          </w:tcPr>
          <w:p w14:paraId="7DFB574A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·5</w:t>
            </w:r>
          </w:p>
        </w:tc>
        <w:tc>
          <w:tcPr>
            <w:tcW w:w="876" w:type="dxa"/>
            <w:shd w:val="clear" w:color="auto" w:fill="auto"/>
          </w:tcPr>
          <w:p w14:paraId="2E50BB01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·5</w:t>
            </w:r>
          </w:p>
        </w:tc>
        <w:tc>
          <w:tcPr>
            <w:tcW w:w="680" w:type="dxa"/>
            <w:shd w:val="clear" w:color="auto" w:fill="auto"/>
          </w:tcPr>
          <w:p w14:paraId="6A22D86C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·1</w:t>
            </w:r>
          </w:p>
        </w:tc>
        <w:tc>
          <w:tcPr>
            <w:tcW w:w="1790" w:type="dxa"/>
            <w:shd w:val="clear" w:color="auto" w:fill="auto"/>
          </w:tcPr>
          <w:p w14:paraId="55D596E0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INE: Trend is increasing·</w:t>
            </w:r>
          </w:p>
        </w:tc>
      </w:tr>
      <w:tr w:rsidR="00227047" w:rsidRPr="00227047" w14:paraId="0260717F" w14:textId="77777777" w:rsidTr="00AD32E1">
        <w:trPr>
          <w:trHeight w:val="212"/>
        </w:trPr>
        <w:tc>
          <w:tcPr>
            <w:tcW w:w="1716" w:type="dxa"/>
          </w:tcPr>
          <w:p w14:paraId="60F949F9" w14:textId="17DC7FB4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ize of group Malpresentation (6</w:t>
            </w:r>
            <w:r w:rsidR="001D46BB"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+</w:t>
            </w: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+9)</w:t>
            </w:r>
          </w:p>
        </w:tc>
        <w:tc>
          <w:tcPr>
            <w:tcW w:w="1647" w:type="dxa"/>
          </w:tcPr>
          <w:p w14:paraId="5697C3FA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~3-4%</w:t>
            </w:r>
          </w:p>
        </w:tc>
        <w:tc>
          <w:tcPr>
            <w:tcW w:w="749" w:type="dxa"/>
            <w:shd w:val="clear" w:color="auto" w:fill="auto"/>
          </w:tcPr>
          <w:p w14:paraId="17462497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6</w:t>
            </w:r>
          </w:p>
        </w:tc>
        <w:tc>
          <w:tcPr>
            <w:tcW w:w="879" w:type="dxa"/>
            <w:shd w:val="clear" w:color="auto" w:fill="auto"/>
          </w:tcPr>
          <w:p w14:paraId="78F6755E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4</w:t>
            </w:r>
          </w:p>
        </w:tc>
        <w:tc>
          <w:tcPr>
            <w:tcW w:w="675" w:type="dxa"/>
            <w:shd w:val="clear" w:color="auto" w:fill="auto"/>
          </w:tcPr>
          <w:p w14:paraId="2201800D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8</w:t>
            </w:r>
          </w:p>
        </w:tc>
        <w:tc>
          <w:tcPr>
            <w:tcW w:w="876" w:type="dxa"/>
            <w:shd w:val="clear" w:color="auto" w:fill="auto"/>
          </w:tcPr>
          <w:p w14:paraId="2E9A3197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9</w:t>
            </w:r>
          </w:p>
        </w:tc>
        <w:tc>
          <w:tcPr>
            <w:tcW w:w="680" w:type="dxa"/>
            <w:shd w:val="clear" w:color="auto" w:fill="auto"/>
          </w:tcPr>
          <w:p w14:paraId="6C6D308A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·3</w:t>
            </w:r>
          </w:p>
        </w:tc>
        <w:tc>
          <w:tcPr>
            <w:tcW w:w="1790" w:type="dxa"/>
            <w:shd w:val="clear" w:color="auto" w:fill="auto"/>
          </w:tcPr>
          <w:p w14:paraId="33EC114C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LOW: Possible poor data quality linked to the source of the data relying on women’s </w:t>
            </w:r>
            <w:proofErr w:type="spellStart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lf report</w:t>
            </w:r>
            <w:proofErr w:type="spellEnd"/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· </w:t>
            </w:r>
          </w:p>
        </w:tc>
      </w:tr>
      <w:tr w:rsidR="00227047" w:rsidRPr="00227047" w14:paraId="5F2F1AEF" w14:textId="77777777" w:rsidTr="00AD32E1">
        <w:trPr>
          <w:trHeight w:val="105"/>
        </w:trPr>
        <w:tc>
          <w:tcPr>
            <w:tcW w:w="1716" w:type="dxa"/>
          </w:tcPr>
          <w:p w14:paraId="48EEC34B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ize of group Multiple pregnancy (8)</w:t>
            </w:r>
          </w:p>
        </w:tc>
        <w:tc>
          <w:tcPr>
            <w:tcW w:w="1647" w:type="dxa"/>
          </w:tcPr>
          <w:p w14:paraId="0AC6E9E5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5-2%</w:t>
            </w:r>
          </w:p>
        </w:tc>
        <w:tc>
          <w:tcPr>
            <w:tcW w:w="749" w:type="dxa"/>
            <w:shd w:val="clear" w:color="auto" w:fill="auto"/>
          </w:tcPr>
          <w:p w14:paraId="0C07B1EA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2</w:t>
            </w:r>
          </w:p>
        </w:tc>
        <w:tc>
          <w:tcPr>
            <w:tcW w:w="879" w:type="dxa"/>
            <w:shd w:val="clear" w:color="auto" w:fill="auto"/>
          </w:tcPr>
          <w:p w14:paraId="1E410892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5</w:t>
            </w:r>
          </w:p>
        </w:tc>
        <w:tc>
          <w:tcPr>
            <w:tcW w:w="675" w:type="dxa"/>
            <w:shd w:val="clear" w:color="auto" w:fill="auto"/>
          </w:tcPr>
          <w:p w14:paraId="3FF2831C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5</w:t>
            </w:r>
          </w:p>
        </w:tc>
        <w:tc>
          <w:tcPr>
            <w:tcW w:w="876" w:type="dxa"/>
            <w:shd w:val="clear" w:color="auto" w:fill="auto"/>
          </w:tcPr>
          <w:p w14:paraId="559C9A3E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6</w:t>
            </w:r>
          </w:p>
        </w:tc>
        <w:tc>
          <w:tcPr>
            <w:tcW w:w="680" w:type="dxa"/>
            <w:shd w:val="clear" w:color="auto" w:fill="auto"/>
          </w:tcPr>
          <w:p w14:paraId="73D62AE4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·5</w:t>
            </w:r>
          </w:p>
        </w:tc>
        <w:tc>
          <w:tcPr>
            <w:tcW w:w="1790" w:type="dxa"/>
            <w:shd w:val="clear" w:color="auto" w:fill="auto"/>
          </w:tcPr>
          <w:p w14:paraId="7A385C05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INE</w:t>
            </w:r>
          </w:p>
        </w:tc>
      </w:tr>
      <w:tr w:rsidR="00227047" w:rsidRPr="00227047" w14:paraId="57DB9485" w14:textId="77777777" w:rsidTr="00AD32E1">
        <w:trPr>
          <w:trHeight w:val="103"/>
        </w:trPr>
        <w:tc>
          <w:tcPr>
            <w:tcW w:w="1716" w:type="dxa"/>
          </w:tcPr>
          <w:p w14:paraId="2D292B0D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ize group preterm (10)</w:t>
            </w:r>
          </w:p>
        </w:tc>
        <w:tc>
          <w:tcPr>
            <w:tcW w:w="1647" w:type="dxa"/>
          </w:tcPr>
          <w:p w14:paraId="1F655E9A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ess than 5%</w:t>
            </w:r>
          </w:p>
        </w:tc>
        <w:tc>
          <w:tcPr>
            <w:tcW w:w="749" w:type="dxa"/>
            <w:shd w:val="clear" w:color="auto" w:fill="auto"/>
          </w:tcPr>
          <w:p w14:paraId="0EEAFB5C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·2</w:t>
            </w:r>
          </w:p>
        </w:tc>
        <w:tc>
          <w:tcPr>
            <w:tcW w:w="879" w:type="dxa"/>
            <w:shd w:val="clear" w:color="auto" w:fill="auto"/>
          </w:tcPr>
          <w:p w14:paraId="67B9C1D9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·6</w:t>
            </w:r>
          </w:p>
        </w:tc>
        <w:tc>
          <w:tcPr>
            <w:tcW w:w="675" w:type="dxa"/>
            <w:shd w:val="clear" w:color="auto" w:fill="auto"/>
          </w:tcPr>
          <w:p w14:paraId="5C4EA255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·5</w:t>
            </w:r>
          </w:p>
        </w:tc>
        <w:tc>
          <w:tcPr>
            <w:tcW w:w="876" w:type="dxa"/>
            <w:shd w:val="clear" w:color="auto" w:fill="auto"/>
          </w:tcPr>
          <w:p w14:paraId="4FB6846C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·2</w:t>
            </w:r>
          </w:p>
        </w:tc>
        <w:tc>
          <w:tcPr>
            <w:tcW w:w="680" w:type="dxa"/>
            <w:shd w:val="clear" w:color="auto" w:fill="auto"/>
          </w:tcPr>
          <w:p w14:paraId="28031281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·1</w:t>
            </w:r>
          </w:p>
        </w:tc>
        <w:tc>
          <w:tcPr>
            <w:tcW w:w="1790" w:type="dxa"/>
            <w:shd w:val="clear" w:color="auto" w:fill="auto"/>
          </w:tcPr>
          <w:p w14:paraId="18E9AE97" w14:textId="7C8175EF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IGH: High levels of preterm but (mis classify and affect 6&amp;7)</w:t>
            </w:r>
          </w:p>
        </w:tc>
      </w:tr>
      <w:tr w:rsidR="00227047" w:rsidRPr="00227047" w14:paraId="07E562BB" w14:textId="77777777" w:rsidTr="00AD32E1">
        <w:trPr>
          <w:trHeight w:val="319"/>
        </w:trPr>
        <w:tc>
          <w:tcPr>
            <w:tcW w:w="1716" w:type="dxa"/>
          </w:tcPr>
          <w:p w14:paraId="1DDD9EF7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tio group 6:7</w:t>
            </w:r>
          </w:p>
        </w:tc>
        <w:tc>
          <w:tcPr>
            <w:tcW w:w="1647" w:type="dxa"/>
          </w:tcPr>
          <w:p w14:paraId="5A282BBE" w14:textId="77777777" w:rsidR="0053304D" w:rsidRPr="00227047" w:rsidRDefault="0053304D" w:rsidP="00F11E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Usually 2:1; breeches more in nulliparous than multiparous </w:t>
            </w:r>
          </w:p>
        </w:tc>
        <w:tc>
          <w:tcPr>
            <w:tcW w:w="749" w:type="dxa"/>
            <w:shd w:val="clear" w:color="auto" w:fill="auto"/>
          </w:tcPr>
          <w:p w14:paraId="5222F2D6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5</w:t>
            </w:r>
          </w:p>
        </w:tc>
        <w:tc>
          <w:tcPr>
            <w:tcW w:w="879" w:type="dxa"/>
            <w:shd w:val="clear" w:color="auto" w:fill="auto"/>
          </w:tcPr>
          <w:p w14:paraId="21CADB47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33</w:t>
            </w:r>
          </w:p>
        </w:tc>
        <w:tc>
          <w:tcPr>
            <w:tcW w:w="675" w:type="dxa"/>
            <w:shd w:val="clear" w:color="auto" w:fill="auto"/>
          </w:tcPr>
          <w:p w14:paraId="7E4AFCF8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33</w:t>
            </w:r>
          </w:p>
        </w:tc>
        <w:tc>
          <w:tcPr>
            <w:tcW w:w="876" w:type="dxa"/>
            <w:shd w:val="clear" w:color="auto" w:fill="auto"/>
          </w:tcPr>
          <w:p w14:paraId="1DD7AF8E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28</w:t>
            </w:r>
          </w:p>
        </w:tc>
        <w:tc>
          <w:tcPr>
            <w:tcW w:w="680" w:type="dxa"/>
            <w:shd w:val="clear" w:color="auto" w:fill="auto"/>
          </w:tcPr>
          <w:p w14:paraId="76769EFE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·25</w:t>
            </w:r>
          </w:p>
        </w:tc>
        <w:tc>
          <w:tcPr>
            <w:tcW w:w="1790" w:type="dxa"/>
            <w:shd w:val="clear" w:color="auto" w:fill="auto"/>
          </w:tcPr>
          <w:p w14:paraId="3FBE7042" w14:textId="77777777" w:rsidR="0053304D" w:rsidRPr="00227047" w:rsidRDefault="0053304D" w:rsidP="00F11E96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2704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OW: Data errors· But follows groups 1&amp;2 and 3&amp;4 ratio</w:t>
            </w:r>
          </w:p>
        </w:tc>
      </w:tr>
    </w:tbl>
    <w:p w14:paraId="06094FBE" w14:textId="7B36A09C" w:rsidR="0053304D" w:rsidRPr="00227047" w:rsidRDefault="0053304D" w:rsidP="00F11E96">
      <w:pPr>
        <w:pStyle w:val="Heading1"/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</w:pPr>
      <w:bookmarkStart w:id="3" w:name="_Toc118747737"/>
      <w:r w:rsidRPr="00227047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t xml:space="preserve">Appendix </w:t>
      </w:r>
      <w:r w:rsidR="00123ED9" w:rsidRPr="00227047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t>S</w:t>
      </w:r>
      <w:r w:rsidRPr="00227047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t xml:space="preserve">3- Assessment of data quality using the </w:t>
      </w:r>
      <w:r w:rsidR="0087301A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t>Group</w:t>
      </w:r>
      <w:r w:rsidRPr="00227047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t xml:space="preserve"> Classification Report Table.</w:t>
      </w:r>
      <w:bookmarkEnd w:id="3"/>
    </w:p>
    <w:p w14:paraId="2E44DB28" w14:textId="77777777" w:rsidR="0053304D" w:rsidRPr="00227047" w:rsidRDefault="0053304D" w:rsidP="00F11E96">
      <w:pPr>
        <w:pStyle w:val="Heading1"/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</w:pPr>
    </w:p>
    <w:p w14:paraId="0EEA8CCA" w14:textId="77777777" w:rsidR="009C3415" w:rsidRDefault="0053304D" w:rsidP="009C3415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227047">
        <w:rPr>
          <w:rFonts w:asciiTheme="majorBidi" w:hAnsiTheme="majorBidi" w:cstheme="majorBidi"/>
          <w:sz w:val="20"/>
          <w:szCs w:val="20"/>
          <w:lang w:val="en-GB"/>
        </w:rPr>
        <w:br w:type="page"/>
      </w:r>
    </w:p>
    <w:p w14:paraId="2228B73D" w14:textId="0EC87E16" w:rsidR="009C3415" w:rsidRPr="009C3415" w:rsidRDefault="009C3415" w:rsidP="009C3415">
      <w:pPr>
        <w:pStyle w:val="Heading1"/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</w:pPr>
      <w:bookmarkStart w:id="4" w:name="_Toc118747738"/>
      <w:r w:rsidRPr="009C3415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lastRenderedPageBreak/>
        <w:t>Appendix S4- Group5 sub-analysis.</w:t>
      </w:r>
      <w:bookmarkEnd w:id="4"/>
      <w:r w:rsidRPr="009C3415">
        <w:rPr>
          <w:rFonts w:asciiTheme="majorBidi" w:hAnsiTheme="majorBidi"/>
          <w:b/>
          <w:bCs/>
          <w:color w:val="auto"/>
          <w:sz w:val="20"/>
          <w:szCs w:val="20"/>
          <w:u w:val="single"/>
          <w:lang w:val="en-GB"/>
        </w:rPr>
        <w:t xml:space="preserve"> </w:t>
      </w:r>
    </w:p>
    <w:p w14:paraId="0236F044" w14:textId="36485743" w:rsidR="009C3415" w:rsidRPr="00FB5D36" w:rsidRDefault="009C3415" w:rsidP="009C3415">
      <w:pPr>
        <w:jc w:val="both"/>
        <w:rPr>
          <w:rFonts w:asciiTheme="majorBidi" w:eastAsia="Times New Roman" w:hAnsiTheme="majorBidi" w:cstheme="majorBidi"/>
          <w:lang w:val="en-GB"/>
        </w:rPr>
      </w:pPr>
      <w:r w:rsidRPr="00FB5D36">
        <w:rPr>
          <w:rFonts w:asciiTheme="majorBidi" w:eastAsia="Times New Roman" w:hAnsiTheme="majorBidi" w:cstheme="majorBidi"/>
          <w:lang w:val="en-GB"/>
        </w:rPr>
        <w:t>Group5 can be further sub-analysed as group 5.1 (having one previous CS) group 5.2 (having 2 or more previous CS)</w:t>
      </w:r>
    </w:p>
    <w:p w14:paraId="6ADEFF49" w14:textId="0F168ADA" w:rsidR="009C3415" w:rsidRPr="00FB5D36" w:rsidRDefault="009C3415" w:rsidP="009C3415">
      <w:pPr>
        <w:jc w:val="both"/>
        <w:rPr>
          <w:rFonts w:asciiTheme="majorBidi" w:eastAsia="Times New Roman" w:hAnsiTheme="majorBidi" w:cstheme="majorBidi"/>
        </w:rPr>
      </w:pPr>
      <w:r w:rsidRPr="00FB5D36">
        <w:rPr>
          <w:rFonts w:asciiTheme="majorBidi" w:eastAsia="Times New Roman" w:hAnsiTheme="majorBidi" w:cstheme="majorBidi"/>
        </w:rPr>
        <w:t>In the dataset it is not possible to know how many previous CS women had, only 1, or 2 or more (group 5.2 cannot be generated),</w:t>
      </w:r>
    </w:p>
    <w:p w14:paraId="1B099604" w14:textId="4B788358" w:rsidR="009C3415" w:rsidRPr="00FB5D36" w:rsidRDefault="009C3415" w:rsidP="009C3415">
      <w:pPr>
        <w:jc w:val="both"/>
        <w:rPr>
          <w:rFonts w:asciiTheme="majorBidi" w:eastAsia="Times New Roman" w:hAnsiTheme="majorBidi" w:cstheme="majorBidi"/>
        </w:rPr>
      </w:pPr>
      <w:r w:rsidRPr="00FB5D36">
        <w:rPr>
          <w:rFonts w:asciiTheme="majorBidi" w:eastAsia="Times New Roman" w:hAnsiTheme="majorBidi" w:cstheme="majorBidi"/>
          <w:lang w:val="en-GB"/>
        </w:rPr>
        <w:t>W</w:t>
      </w:r>
      <w:proofErr w:type="spellStart"/>
      <w:r w:rsidRPr="00FB5D36">
        <w:rPr>
          <w:rFonts w:asciiTheme="majorBidi" w:eastAsia="Times New Roman" w:hAnsiTheme="majorBidi" w:cstheme="majorBidi"/>
        </w:rPr>
        <w:t>e</w:t>
      </w:r>
      <w:proofErr w:type="spellEnd"/>
      <w:r w:rsidRPr="00FB5D36">
        <w:rPr>
          <w:rFonts w:asciiTheme="majorBidi" w:eastAsia="Times New Roman" w:hAnsiTheme="majorBidi" w:cstheme="majorBidi"/>
        </w:rPr>
        <w:t xml:space="preserve"> did a sub-analysis based on women during ANC with previous CS who were </w:t>
      </w:r>
      <w:proofErr w:type="gramStart"/>
      <w:r w:rsidRPr="00FB5D36">
        <w:rPr>
          <w:rFonts w:asciiTheme="majorBidi" w:eastAsia="Times New Roman" w:hAnsiTheme="majorBidi" w:cstheme="majorBidi"/>
        </w:rPr>
        <w:t>Para  (</w:t>
      </w:r>
      <w:proofErr w:type="gramEnd"/>
      <w:r w:rsidRPr="00FB5D36">
        <w:rPr>
          <w:rFonts w:asciiTheme="majorBidi" w:eastAsia="Times New Roman" w:hAnsiTheme="majorBidi" w:cstheme="majorBidi"/>
        </w:rPr>
        <w:t>as their only previous delivery had been by c-section (group 5.1)).</w:t>
      </w:r>
    </w:p>
    <w:p w14:paraId="59CCD1D2" w14:textId="785D445C" w:rsidR="009C3415" w:rsidRPr="00FB5D36" w:rsidRDefault="009C3415" w:rsidP="009C3415">
      <w:pPr>
        <w:jc w:val="both"/>
        <w:rPr>
          <w:rFonts w:asciiTheme="majorBidi" w:eastAsia="Times New Roman" w:hAnsiTheme="majorBidi" w:cstheme="majorBidi"/>
        </w:rPr>
      </w:pPr>
      <w:r w:rsidRPr="00FB5D36">
        <w:rPr>
          <w:rFonts w:asciiTheme="majorBidi" w:eastAsia="Times New Roman" w:hAnsiTheme="majorBidi" w:cstheme="majorBidi"/>
        </w:rPr>
        <w:t xml:space="preserve">We found in all 5 settings, CS are higher in group 5.1 (one previous CS for those with Para 1) than in parity 2 plus with one or more CS </w:t>
      </w:r>
    </w:p>
    <w:p w14:paraId="2D147A8E" w14:textId="77777777" w:rsidR="009C3415" w:rsidRPr="00FB5D36" w:rsidRDefault="009C3415" w:rsidP="009C3415">
      <w:pPr>
        <w:jc w:val="both"/>
        <w:rPr>
          <w:rFonts w:asciiTheme="majorBidi" w:eastAsia="Times New Roman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"/>
        <w:gridCol w:w="911"/>
        <w:gridCol w:w="979"/>
        <w:gridCol w:w="912"/>
        <w:gridCol w:w="910"/>
        <w:gridCol w:w="912"/>
        <w:gridCol w:w="910"/>
        <w:gridCol w:w="912"/>
        <w:gridCol w:w="818"/>
        <w:gridCol w:w="818"/>
      </w:tblGrid>
      <w:tr w:rsidR="00FB5D36" w:rsidRPr="00FB5D36" w14:paraId="26CF47B3" w14:textId="77777777" w:rsidTr="002C6B09">
        <w:trPr>
          <w:trHeight w:val="159"/>
        </w:trPr>
        <w:tc>
          <w:tcPr>
            <w:tcW w:w="1897" w:type="dxa"/>
            <w:gridSpan w:val="2"/>
          </w:tcPr>
          <w:p w14:paraId="219A523D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5D36">
              <w:rPr>
                <w:rFonts w:asciiTheme="majorBidi" w:eastAsia="Times New Roman" w:hAnsiTheme="majorBidi" w:cstheme="majorBidi"/>
                <w:b/>
                <w:bCs/>
              </w:rPr>
              <w:t>Palestinian refugees in Jordan</w:t>
            </w:r>
          </w:p>
        </w:tc>
        <w:tc>
          <w:tcPr>
            <w:tcW w:w="1952" w:type="dxa"/>
            <w:gridSpan w:val="2"/>
          </w:tcPr>
          <w:p w14:paraId="3851A5AF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5D36">
              <w:rPr>
                <w:rFonts w:asciiTheme="majorBidi" w:eastAsia="Times New Roman" w:hAnsiTheme="majorBidi" w:cstheme="majorBidi"/>
                <w:b/>
                <w:bCs/>
              </w:rPr>
              <w:t>Palestinian refugees in Lebanon</w:t>
            </w:r>
          </w:p>
        </w:tc>
        <w:tc>
          <w:tcPr>
            <w:tcW w:w="1869" w:type="dxa"/>
            <w:gridSpan w:val="2"/>
          </w:tcPr>
          <w:p w14:paraId="2F4DF4E8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5D36">
              <w:rPr>
                <w:rFonts w:asciiTheme="majorBidi" w:eastAsia="Times New Roman" w:hAnsiTheme="majorBidi" w:cstheme="majorBidi"/>
                <w:b/>
                <w:bCs/>
              </w:rPr>
              <w:t>Palestinian refugees in Syria</w:t>
            </w:r>
          </w:p>
        </w:tc>
        <w:tc>
          <w:tcPr>
            <w:tcW w:w="1869" w:type="dxa"/>
            <w:gridSpan w:val="2"/>
          </w:tcPr>
          <w:p w14:paraId="5CB922F3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5D36">
              <w:rPr>
                <w:rFonts w:asciiTheme="majorBidi" w:eastAsia="Times New Roman" w:hAnsiTheme="majorBidi" w:cstheme="majorBidi"/>
                <w:b/>
                <w:bCs/>
              </w:rPr>
              <w:t>Palestinian refugees in West Bank</w:t>
            </w:r>
          </w:p>
        </w:tc>
        <w:tc>
          <w:tcPr>
            <w:tcW w:w="1648" w:type="dxa"/>
            <w:gridSpan w:val="2"/>
          </w:tcPr>
          <w:p w14:paraId="457EA6BC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B5D36">
              <w:rPr>
                <w:rFonts w:asciiTheme="majorBidi" w:eastAsia="Times New Roman" w:hAnsiTheme="majorBidi" w:cstheme="majorBidi"/>
                <w:b/>
                <w:bCs/>
              </w:rPr>
              <w:t>Palestinian refugees in Gaza</w:t>
            </w:r>
          </w:p>
        </w:tc>
      </w:tr>
      <w:tr w:rsidR="00FB5D36" w:rsidRPr="00FB5D36" w14:paraId="62592DF8" w14:textId="77777777" w:rsidTr="002C6B09">
        <w:trPr>
          <w:trHeight w:val="241"/>
        </w:trPr>
        <w:tc>
          <w:tcPr>
            <w:tcW w:w="962" w:type="dxa"/>
          </w:tcPr>
          <w:p w14:paraId="78FE69DA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Parity is 1</w:t>
            </w:r>
          </w:p>
          <w:p w14:paraId="532FC981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Group 5.1</w:t>
            </w:r>
          </w:p>
        </w:tc>
        <w:tc>
          <w:tcPr>
            <w:tcW w:w="935" w:type="dxa"/>
          </w:tcPr>
          <w:p w14:paraId="6B5236B2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Parity more than 1</w:t>
            </w:r>
          </w:p>
          <w:p w14:paraId="4C094CE4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16" w:type="dxa"/>
          </w:tcPr>
          <w:p w14:paraId="1BD794FB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Parity is 1</w:t>
            </w:r>
          </w:p>
          <w:p w14:paraId="387B25F8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Group 5.1</w:t>
            </w:r>
          </w:p>
        </w:tc>
        <w:tc>
          <w:tcPr>
            <w:tcW w:w="936" w:type="dxa"/>
          </w:tcPr>
          <w:p w14:paraId="676C6B31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Parity more than 1</w:t>
            </w:r>
          </w:p>
        </w:tc>
        <w:tc>
          <w:tcPr>
            <w:tcW w:w="933" w:type="dxa"/>
          </w:tcPr>
          <w:p w14:paraId="4559174F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Parity is 1</w:t>
            </w:r>
          </w:p>
          <w:p w14:paraId="05E009BE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Group 5.1</w:t>
            </w:r>
          </w:p>
        </w:tc>
        <w:tc>
          <w:tcPr>
            <w:tcW w:w="936" w:type="dxa"/>
          </w:tcPr>
          <w:p w14:paraId="7EE281E8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Parity more than 1</w:t>
            </w:r>
          </w:p>
        </w:tc>
        <w:tc>
          <w:tcPr>
            <w:tcW w:w="933" w:type="dxa"/>
          </w:tcPr>
          <w:p w14:paraId="529E90D9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Parity is 1</w:t>
            </w:r>
          </w:p>
          <w:p w14:paraId="2827C081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Group 5.1</w:t>
            </w:r>
          </w:p>
        </w:tc>
        <w:tc>
          <w:tcPr>
            <w:tcW w:w="936" w:type="dxa"/>
          </w:tcPr>
          <w:p w14:paraId="1810EF61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Parity more than 1</w:t>
            </w:r>
          </w:p>
        </w:tc>
        <w:tc>
          <w:tcPr>
            <w:tcW w:w="824" w:type="dxa"/>
          </w:tcPr>
          <w:p w14:paraId="5CBC1FE6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Parity is 1</w:t>
            </w:r>
          </w:p>
          <w:p w14:paraId="38209538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Group 5.1</w:t>
            </w:r>
          </w:p>
        </w:tc>
        <w:tc>
          <w:tcPr>
            <w:tcW w:w="824" w:type="dxa"/>
          </w:tcPr>
          <w:p w14:paraId="550956F1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Parity more than 1</w:t>
            </w:r>
          </w:p>
        </w:tc>
      </w:tr>
      <w:tr w:rsidR="00FB5D36" w:rsidRPr="00FB5D36" w14:paraId="183EC761" w14:textId="77777777" w:rsidTr="002C6B09">
        <w:trPr>
          <w:trHeight w:val="159"/>
        </w:trPr>
        <w:tc>
          <w:tcPr>
            <w:tcW w:w="962" w:type="dxa"/>
          </w:tcPr>
          <w:p w14:paraId="12457BCE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80.8%</w:t>
            </w:r>
          </w:p>
        </w:tc>
        <w:tc>
          <w:tcPr>
            <w:tcW w:w="935" w:type="dxa"/>
          </w:tcPr>
          <w:p w14:paraId="0EAB5938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71.9%</w:t>
            </w:r>
          </w:p>
        </w:tc>
        <w:tc>
          <w:tcPr>
            <w:tcW w:w="1016" w:type="dxa"/>
          </w:tcPr>
          <w:p w14:paraId="5E8A627A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97.9%</w:t>
            </w:r>
          </w:p>
        </w:tc>
        <w:tc>
          <w:tcPr>
            <w:tcW w:w="936" w:type="dxa"/>
          </w:tcPr>
          <w:p w14:paraId="7DF0D7CE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95.8%</w:t>
            </w:r>
          </w:p>
        </w:tc>
        <w:tc>
          <w:tcPr>
            <w:tcW w:w="933" w:type="dxa"/>
          </w:tcPr>
          <w:p w14:paraId="1B93F2D9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96.2%</w:t>
            </w:r>
          </w:p>
        </w:tc>
        <w:tc>
          <w:tcPr>
            <w:tcW w:w="936" w:type="dxa"/>
          </w:tcPr>
          <w:p w14:paraId="15D82FCC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92.2%</w:t>
            </w:r>
          </w:p>
        </w:tc>
        <w:tc>
          <w:tcPr>
            <w:tcW w:w="933" w:type="dxa"/>
          </w:tcPr>
          <w:p w14:paraId="21AE6B18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82.8%</w:t>
            </w:r>
          </w:p>
        </w:tc>
        <w:tc>
          <w:tcPr>
            <w:tcW w:w="936" w:type="dxa"/>
          </w:tcPr>
          <w:p w14:paraId="3B4F4439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77.3%</w:t>
            </w:r>
          </w:p>
        </w:tc>
        <w:tc>
          <w:tcPr>
            <w:tcW w:w="824" w:type="dxa"/>
          </w:tcPr>
          <w:p w14:paraId="6AF903A4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75.6%</w:t>
            </w:r>
          </w:p>
        </w:tc>
        <w:tc>
          <w:tcPr>
            <w:tcW w:w="824" w:type="dxa"/>
          </w:tcPr>
          <w:p w14:paraId="6E0D889C" w14:textId="77777777" w:rsidR="009C3415" w:rsidRPr="00FB5D36" w:rsidRDefault="009C3415" w:rsidP="002C6B09">
            <w:pPr>
              <w:spacing w:after="160" w:line="259" w:lineRule="auto"/>
              <w:rPr>
                <w:rFonts w:asciiTheme="majorBidi" w:eastAsia="Times New Roman" w:hAnsiTheme="majorBidi" w:cstheme="majorBidi"/>
              </w:rPr>
            </w:pPr>
            <w:r w:rsidRPr="00FB5D36">
              <w:rPr>
                <w:rFonts w:asciiTheme="majorBidi" w:eastAsia="Times New Roman" w:hAnsiTheme="majorBidi" w:cstheme="majorBidi"/>
              </w:rPr>
              <w:t>67.5%</w:t>
            </w:r>
          </w:p>
        </w:tc>
      </w:tr>
    </w:tbl>
    <w:p w14:paraId="3B738DB5" w14:textId="77777777" w:rsidR="009C3415" w:rsidRPr="00FB5D36" w:rsidRDefault="009C3415" w:rsidP="009C3415">
      <w:pPr>
        <w:rPr>
          <w:rFonts w:asciiTheme="majorBidi" w:eastAsia="Times New Roman" w:hAnsiTheme="majorBidi" w:cstheme="majorBidi"/>
        </w:rPr>
      </w:pPr>
    </w:p>
    <w:p w14:paraId="1ED0D093" w14:textId="5B103ECE" w:rsidR="00F9217D" w:rsidRPr="009C3415" w:rsidRDefault="00F9217D" w:rsidP="00F11E9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sectPr w:rsidR="00F9217D" w:rsidRPr="009C34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06114" w14:textId="77777777" w:rsidR="003E5577" w:rsidRDefault="003E5577" w:rsidP="00F11E96">
      <w:pPr>
        <w:spacing w:after="0" w:line="240" w:lineRule="auto"/>
      </w:pPr>
      <w:r>
        <w:separator/>
      </w:r>
    </w:p>
  </w:endnote>
  <w:endnote w:type="continuationSeparator" w:id="0">
    <w:p w14:paraId="4B0634E4" w14:textId="77777777" w:rsidR="003E5577" w:rsidRDefault="003E5577" w:rsidP="00F11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eta Offc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3151876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05D10E79" w14:textId="6451A885" w:rsidR="00F11E96" w:rsidRPr="00F11E96" w:rsidRDefault="00F11E96">
        <w:pPr>
          <w:pStyle w:val="Footer"/>
          <w:rPr>
            <w:rFonts w:asciiTheme="majorBidi" w:hAnsiTheme="majorBidi" w:cstheme="majorBidi"/>
          </w:rPr>
        </w:pPr>
        <w:r w:rsidRPr="00F11E96">
          <w:rPr>
            <w:rFonts w:asciiTheme="majorBidi" w:hAnsiTheme="majorBidi" w:cstheme="majorBidi"/>
          </w:rPr>
          <w:fldChar w:fldCharType="begin"/>
        </w:r>
        <w:r w:rsidRPr="00F11E96">
          <w:rPr>
            <w:rFonts w:asciiTheme="majorBidi" w:hAnsiTheme="majorBidi" w:cstheme="majorBidi"/>
          </w:rPr>
          <w:instrText xml:space="preserve"> PAGE   \* MERGEFORMAT </w:instrText>
        </w:r>
        <w:r w:rsidRPr="00F11E96">
          <w:rPr>
            <w:rFonts w:asciiTheme="majorBidi" w:hAnsiTheme="majorBidi" w:cstheme="majorBidi"/>
          </w:rPr>
          <w:fldChar w:fldCharType="separate"/>
        </w:r>
        <w:r w:rsidRPr="00F11E96">
          <w:rPr>
            <w:rFonts w:asciiTheme="majorBidi" w:hAnsiTheme="majorBidi" w:cstheme="majorBidi"/>
            <w:noProof/>
          </w:rPr>
          <w:t>2</w:t>
        </w:r>
        <w:r w:rsidRPr="00F11E96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323E9EED" w14:textId="77777777" w:rsidR="00F11E96" w:rsidRDefault="00F11E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BDAF9" w14:textId="77777777" w:rsidR="003E5577" w:rsidRDefault="003E5577" w:rsidP="00F11E96">
      <w:pPr>
        <w:spacing w:after="0" w:line="240" w:lineRule="auto"/>
      </w:pPr>
      <w:r>
        <w:separator/>
      </w:r>
    </w:p>
  </w:footnote>
  <w:footnote w:type="continuationSeparator" w:id="0">
    <w:p w14:paraId="318D26CE" w14:textId="77777777" w:rsidR="003E5577" w:rsidRDefault="003E5577" w:rsidP="00F11E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21980"/>
    <w:multiLevelType w:val="hybridMultilevel"/>
    <w:tmpl w:val="901279B4"/>
    <w:lvl w:ilvl="0" w:tplc="1BACFF60">
      <w:numFmt w:val="bullet"/>
      <w:lvlText w:val="-"/>
      <w:lvlJc w:val="left"/>
      <w:pPr>
        <w:ind w:left="720" w:hanging="360"/>
      </w:pPr>
      <w:rPr>
        <w:rFonts w:ascii="Candara" w:eastAsiaTheme="minorHAnsi" w:hAnsi="Candar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330AF"/>
    <w:multiLevelType w:val="multilevel"/>
    <w:tmpl w:val="ACD4F76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12C82DC5"/>
    <w:multiLevelType w:val="multilevel"/>
    <w:tmpl w:val="48461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5C9792D"/>
    <w:multiLevelType w:val="hybridMultilevel"/>
    <w:tmpl w:val="705609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712860"/>
    <w:multiLevelType w:val="hybridMultilevel"/>
    <w:tmpl w:val="97981F1C"/>
    <w:lvl w:ilvl="0" w:tplc="BD62FE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"/>
      </w:rPr>
    </w:lvl>
    <w:lvl w:ilvl="1" w:tplc="D2BC1C74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15F4B08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D750C87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CBD65AB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1F3EFDA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A92EEFD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026EEC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91A71E4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5" w15:restartNumberingAfterBreak="0">
    <w:nsid w:val="193006B6"/>
    <w:multiLevelType w:val="multilevel"/>
    <w:tmpl w:val="545CC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A7D7698"/>
    <w:multiLevelType w:val="multilevel"/>
    <w:tmpl w:val="EF24E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4C01203"/>
    <w:multiLevelType w:val="multilevel"/>
    <w:tmpl w:val="66E6E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62223AA"/>
    <w:multiLevelType w:val="hybridMultilevel"/>
    <w:tmpl w:val="738E7FF8"/>
    <w:lvl w:ilvl="0" w:tplc="60A0547C">
      <w:start w:val="1"/>
      <w:numFmt w:val="bullet"/>
      <w:lvlText w:val="-"/>
      <w:lvlJc w:val="left"/>
      <w:pPr>
        <w:ind w:left="720" w:hanging="360"/>
      </w:pPr>
      <w:rPr>
        <w:rFonts w:ascii="Candara" w:eastAsiaTheme="minorHAnsi" w:hAnsi="Candara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2D1FF3"/>
    <w:multiLevelType w:val="hybridMultilevel"/>
    <w:tmpl w:val="87122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3858EA"/>
    <w:multiLevelType w:val="multilevel"/>
    <w:tmpl w:val="913C17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28BB48B2"/>
    <w:multiLevelType w:val="hybridMultilevel"/>
    <w:tmpl w:val="AD287FDE"/>
    <w:lvl w:ilvl="0" w:tplc="1DD242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6A4AFF"/>
    <w:multiLevelType w:val="multilevel"/>
    <w:tmpl w:val="7FFEC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0074C1D"/>
    <w:multiLevelType w:val="multilevel"/>
    <w:tmpl w:val="94643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0CE00F8"/>
    <w:multiLevelType w:val="hybridMultilevel"/>
    <w:tmpl w:val="42784924"/>
    <w:lvl w:ilvl="0" w:tplc="B106BB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7B219C"/>
    <w:multiLevelType w:val="multilevel"/>
    <w:tmpl w:val="40C2CA9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39215713"/>
    <w:multiLevelType w:val="hybridMultilevel"/>
    <w:tmpl w:val="7D686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4D1570"/>
    <w:multiLevelType w:val="hybridMultilevel"/>
    <w:tmpl w:val="7BA6FD6E"/>
    <w:lvl w:ilvl="0" w:tplc="79ECF9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1E5765"/>
    <w:multiLevelType w:val="hybridMultilevel"/>
    <w:tmpl w:val="0FA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982A30"/>
    <w:multiLevelType w:val="multilevel"/>
    <w:tmpl w:val="4290F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0571D4B"/>
    <w:multiLevelType w:val="hybridMultilevel"/>
    <w:tmpl w:val="A1DE5094"/>
    <w:lvl w:ilvl="0" w:tplc="CC2C3CE6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A12B50"/>
    <w:multiLevelType w:val="hybridMultilevel"/>
    <w:tmpl w:val="C29ED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E67424"/>
    <w:multiLevelType w:val="hybridMultilevel"/>
    <w:tmpl w:val="D4402F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750C5C"/>
    <w:multiLevelType w:val="hybridMultilevel"/>
    <w:tmpl w:val="F8DE051A"/>
    <w:lvl w:ilvl="0" w:tplc="6EC05BD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9064D3"/>
    <w:multiLevelType w:val="hybridMultilevel"/>
    <w:tmpl w:val="B4103DA8"/>
    <w:lvl w:ilvl="0" w:tplc="CC2C3C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E04716"/>
    <w:multiLevelType w:val="hybridMultilevel"/>
    <w:tmpl w:val="190C5350"/>
    <w:lvl w:ilvl="0" w:tplc="1C846D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0B0704"/>
    <w:multiLevelType w:val="hybridMultilevel"/>
    <w:tmpl w:val="9174748E"/>
    <w:lvl w:ilvl="0" w:tplc="CC2C3CE6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4C325F"/>
    <w:multiLevelType w:val="hybridMultilevel"/>
    <w:tmpl w:val="7C369E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D262C8"/>
    <w:multiLevelType w:val="hybridMultilevel"/>
    <w:tmpl w:val="87122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3341A7"/>
    <w:multiLevelType w:val="multilevel"/>
    <w:tmpl w:val="DDCA3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1A01545"/>
    <w:multiLevelType w:val="hybridMultilevel"/>
    <w:tmpl w:val="96AE21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6C24DD"/>
    <w:multiLevelType w:val="hybridMultilevel"/>
    <w:tmpl w:val="F782BD66"/>
    <w:lvl w:ilvl="0" w:tplc="007CFBDE">
      <w:start w:val="80"/>
      <w:numFmt w:val="bullet"/>
      <w:lvlText w:val="-"/>
      <w:lvlJc w:val="left"/>
      <w:pPr>
        <w:ind w:left="720" w:hanging="360"/>
      </w:pPr>
      <w:rPr>
        <w:rFonts w:ascii="Candara" w:eastAsiaTheme="minorHAnsi" w:hAnsi="Candara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EB3681"/>
    <w:multiLevelType w:val="multilevel"/>
    <w:tmpl w:val="6DA48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75E51EAB"/>
    <w:multiLevelType w:val="hybridMultilevel"/>
    <w:tmpl w:val="948AF49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C52F61"/>
    <w:multiLevelType w:val="multilevel"/>
    <w:tmpl w:val="BD90C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B6825BF"/>
    <w:multiLevelType w:val="multilevel"/>
    <w:tmpl w:val="762AA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35728397">
    <w:abstractNumId w:val="14"/>
  </w:num>
  <w:num w:numId="2" w16cid:durableId="628978087">
    <w:abstractNumId w:val="25"/>
  </w:num>
  <w:num w:numId="3" w16cid:durableId="70931596">
    <w:abstractNumId w:val="23"/>
  </w:num>
  <w:num w:numId="4" w16cid:durableId="262810837">
    <w:abstractNumId w:val="11"/>
  </w:num>
  <w:num w:numId="5" w16cid:durableId="1112632281">
    <w:abstractNumId w:val="17"/>
  </w:num>
  <w:num w:numId="6" w16cid:durableId="1727099612">
    <w:abstractNumId w:val="33"/>
  </w:num>
  <w:num w:numId="7" w16cid:durableId="1764305073">
    <w:abstractNumId w:val="0"/>
  </w:num>
  <w:num w:numId="8" w16cid:durableId="2028630657">
    <w:abstractNumId w:val="7"/>
  </w:num>
  <w:num w:numId="9" w16cid:durableId="612519463">
    <w:abstractNumId w:val="29"/>
  </w:num>
  <w:num w:numId="10" w16cid:durableId="422647991">
    <w:abstractNumId w:val="2"/>
  </w:num>
  <w:num w:numId="11" w16cid:durableId="1032533641">
    <w:abstractNumId w:val="19"/>
  </w:num>
  <w:num w:numId="12" w16cid:durableId="182518344">
    <w:abstractNumId w:val="5"/>
  </w:num>
  <w:num w:numId="13" w16cid:durableId="184945066">
    <w:abstractNumId w:val="35"/>
  </w:num>
  <w:num w:numId="14" w16cid:durableId="680939350">
    <w:abstractNumId w:val="13"/>
  </w:num>
  <w:num w:numId="15" w16cid:durableId="705520427">
    <w:abstractNumId w:val="32"/>
  </w:num>
  <w:num w:numId="16" w16cid:durableId="372585950">
    <w:abstractNumId w:val="34"/>
  </w:num>
  <w:num w:numId="17" w16cid:durableId="79452176">
    <w:abstractNumId w:val="6"/>
  </w:num>
  <w:num w:numId="18" w16cid:durableId="1974553291">
    <w:abstractNumId w:val="12"/>
  </w:num>
  <w:num w:numId="19" w16cid:durableId="111021332">
    <w:abstractNumId w:val="15"/>
  </w:num>
  <w:num w:numId="20" w16cid:durableId="2045279507">
    <w:abstractNumId w:val="1"/>
  </w:num>
  <w:num w:numId="21" w16cid:durableId="974021693">
    <w:abstractNumId w:val="10"/>
  </w:num>
  <w:num w:numId="22" w16cid:durableId="646398443">
    <w:abstractNumId w:val="28"/>
  </w:num>
  <w:num w:numId="23" w16cid:durableId="136380544">
    <w:abstractNumId w:val="9"/>
  </w:num>
  <w:num w:numId="24" w16cid:durableId="371274290">
    <w:abstractNumId w:val="21"/>
  </w:num>
  <w:num w:numId="25" w16cid:durableId="1281037945">
    <w:abstractNumId w:val="16"/>
  </w:num>
  <w:num w:numId="26" w16cid:durableId="1538741071">
    <w:abstractNumId w:val="22"/>
  </w:num>
  <w:num w:numId="27" w16cid:durableId="1910915918">
    <w:abstractNumId w:val="4"/>
  </w:num>
  <w:num w:numId="28" w16cid:durableId="1458330321">
    <w:abstractNumId w:val="18"/>
  </w:num>
  <w:num w:numId="29" w16cid:durableId="1075008176">
    <w:abstractNumId w:val="30"/>
  </w:num>
  <w:num w:numId="30" w16cid:durableId="475026525">
    <w:abstractNumId w:val="31"/>
  </w:num>
  <w:num w:numId="31" w16cid:durableId="1500998989">
    <w:abstractNumId w:val="8"/>
  </w:num>
  <w:num w:numId="32" w16cid:durableId="315038240">
    <w:abstractNumId w:val="20"/>
  </w:num>
  <w:num w:numId="33" w16cid:durableId="456752781">
    <w:abstractNumId w:val="26"/>
  </w:num>
  <w:num w:numId="34" w16cid:durableId="133833540">
    <w:abstractNumId w:val="24"/>
  </w:num>
  <w:num w:numId="35" w16cid:durableId="1032877569">
    <w:abstractNumId w:val="3"/>
  </w:num>
  <w:num w:numId="36" w16cid:durableId="124662295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sjAzMTU1NzU2MTZR0lEKTi0uzszPAykwqgUAnyKpgywAAAA="/>
  </w:docVars>
  <w:rsids>
    <w:rsidRoot w:val="0053304D"/>
    <w:rsid w:val="000F4794"/>
    <w:rsid w:val="00123ED9"/>
    <w:rsid w:val="001D46BB"/>
    <w:rsid w:val="0021570D"/>
    <w:rsid w:val="00227047"/>
    <w:rsid w:val="00237225"/>
    <w:rsid w:val="003B41EC"/>
    <w:rsid w:val="003E5577"/>
    <w:rsid w:val="00447554"/>
    <w:rsid w:val="0053304D"/>
    <w:rsid w:val="006A0662"/>
    <w:rsid w:val="006E4D57"/>
    <w:rsid w:val="007A758C"/>
    <w:rsid w:val="00806463"/>
    <w:rsid w:val="0087301A"/>
    <w:rsid w:val="009C3415"/>
    <w:rsid w:val="00A76986"/>
    <w:rsid w:val="00AD32E1"/>
    <w:rsid w:val="00B70FA8"/>
    <w:rsid w:val="00C91B1B"/>
    <w:rsid w:val="00F11E96"/>
    <w:rsid w:val="00F9217D"/>
    <w:rsid w:val="00FB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2135B"/>
  <w15:chartTrackingRefBased/>
  <w15:docId w15:val="{AC9456C0-0234-42C3-A327-D87D524C8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04D"/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30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30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0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3304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53304D"/>
    <w:pPr>
      <w:ind w:left="720"/>
      <w:contextualSpacing/>
    </w:pPr>
  </w:style>
  <w:style w:type="table" w:styleId="TableGrid">
    <w:name w:val="Table Grid"/>
    <w:basedOn w:val="TableNormal"/>
    <w:uiPriority w:val="39"/>
    <w:rsid w:val="0053304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30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30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304D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0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04D"/>
    <w:rPr>
      <w:rFonts w:eastAsiaTheme="minorHAnsi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330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04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0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04D"/>
    <w:rPr>
      <w:rFonts w:ascii="Segoe UI" w:eastAsiaTheme="minorHAnsi" w:hAnsi="Segoe UI" w:cs="Segoe UI"/>
      <w:sz w:val="18"/>
      <w:szCs w:val="18"/>
      <w:lang w:val="en-US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3304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C3415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3304D"/>
    <w:pPr>
      <w:spacing w:after="100"/>
      <w:ind w:left="220"/>
    </w:pPr>
  </w:style>
  <w:style w:type="paragraph" w:styleId="NormalWeb">
    <w:name w:val="Normal (Web)"/>
    <w:basedOn w:val="Normal"/>
    <w:uiPriority w:val="99"/>
    <w:unhideWhenUsed/>
    <w:rsid w:val="00533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3304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304D"/>
    <w:rPr>
      <w:rFonts w:ascii="Calibri" w:eastAsiaTheme="minorHAnsi" w:hAnsi="Calibri" w:cs="Calibri"/>
      <w:noProof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3304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330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04D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5330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04D"/>
    <w:rPr>
      <w:rFonts w:eastAsiaTheme="minorHAnsi"/>
      <w:lang w:val="en-US" w:eastAsia="en-US"/>
    </w:rPr>
  </w:style>
  <w:style w:type="character" w:customStyle="1" w:styleId="A4">
    <w:name w:val="A4"/>
    <w:uiPriority w:val="99"/>
    <w:rsid w:val="0053304D"/>
    <w:rPr>
      <w:rFonts w:cs="Myriad Pro"/>
      <w:color w:val="000000"/>
      <w:sz w:val="22"/>
      <w:szCs w:val="22"/>
    </w:rPr>
  </w:style>
  <w:style w:type="character" w:customStyle="1" w:styleId="ListParagraphChar">
    <w:name w:val="List Paragraph Char"/>
    <w:link w:val="ListParagraph"/>
    <w:uiPriority w:val="34"/>
    <w:locked/>
    <w:rsid w:val="0053304D"/>
    <w:rPr>
      <w:rFonts w:eastAsiaTheme="minorHAnsi"/>
      <w:lang w:val="en-US" w:eastAsia="en-US"/>
    </w:rPr>
  </w:style>
  <w:style w:type="paragraph" w:styleId="Revision">
    <w:name w:val="Revision"/>
    <w:hidden/>
    <w:uiPriority w:val="99"/>
    <w:semiHidden/>
    <w:rsid w:val="0053304D"/>
    <w:pPr>
      <w:spacing w:after="0" w:line="240" w:lineRule="auto"/>
    </w:pPr>
    <w:rPr>
      <w:rFonts w:eastAsiaTheme="minorHAnsi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330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304D"/>
    <w:rPr>
      <w:rFonts w:ascii="Calibri" w:eastAsiaTheme="minorHAnsi" w:hAnsi="Calibri" w:cs="Calibri"/>
      <w:noProof/>
      <w:lang w:val="en-US" w:eastAsia="en-US"/>
    </w:rPr>
  </w:style>
  <w:style w:type="character" w:styleId="Emphasis">
    <w:name w:val="Emphasis"/>
    <w:basedOn w:val="DefaultParagraphFont"/>
    <w:uiPriority w:val="20"/>
    <w:qFormat/>
    <w:rsid w:val="0053304D"/>
    <w:rPr>
      <w:i/>
      <w:iCs/>
    </w:rPr>
  </w:style>
  <w:style w:type="paragraph" w:customStyle="1" w:styleId="p">
    <w:name w:val="p"/>
    <w:basedOn w:val="Normal"/>
    <w:rsid w:val="00533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3304D"/>
    <w:rPr>
      <w:b/>
      <w:bCs/>
    </w:rPr>
  </w:style>
  <w:style w:type="character" w:customStyle="1" w:styleId="tlid-translation">
    <w:name w:val="tlid-translation"/>
    <w:basedOn w:val="DefaultParagraphFont"/>
    <w:qFormat/>
    <w:rsid w:val="0053304D"/>
  </w:style>
  <w:style w:type="character" w:customStyle="1" w:styleId="identifier">
    <w:name w:val="identifier"/>
    <w:basedOn w:val="DefaultParagraphFont"/>
    <w:rsid w:val="0053304D"/>
  </w:style>
  <w:style w:type="paragraph" w:customStyle="1" w:styleId="Default">
    <w:name w:val="Default"/>
    <w:rsid w:val="0053304D"/>
    <w:pPr>
      <w:autoSpaceDE w:val="0"/>
      <w:autoSpaceDN w:val="0"/>
      <w:adjustRightInd w:val="0"/>
      <w:spacing w:after="0" w:line="240" w:lineRule="auto"/>
    </w:pPr>
    <w:rPr>
      <w:rFonts w:ascii="Meta Offc Pro" w:eastAsiaTheme="minorHAnsi" w:hAnsi="Meta Offc Pro" w:cs="Meta Offc Pro"/>
      <w:color w:val="000000"/>
      <w:sz w:val="24"/>
      <w:szCs w:val="24"/>
      <w:lang w:val="en-US" w:eastAsia="en-US"/>
    </w:rPr>
  </w:style>
  <w:style w:type="paragraph" w:customStyle="1" w:styleId="Pa8">
    <w:name w:val="Pa8"/>
    <w:basedOn w:val="Default"/>
    <w:next w:val="Default"/>
    <w:uiPriority w:val="99"/>
    <w:rsid w:val="0053304D"/>
    <w:pPr>
      <w:spacing w:line="241" w:lineRule="atLeast"/>
    </w:pPr>
    <w:rPr>
      <w:rFonts w:ascii="Shaker 2 Lancet Regular" w:hAnsi="Shaker 2 Lancet Regular" w:cstheme="minorBidi"/>
      <w:color w:val="auto"/>
    </w:rPr>
  </w:style>
  <w:style w:type="character" w:customStyle="1" w:styleId="A2">
    <w:name w:val="A2"/>
    <w:uiPriority w:val="99"/>
    <w:rsid w:val="0053304D"/>
    <w:rPr>
      <w:rFonts w:cs="Shaker 2 Lancet Regular"/>
      <w:i/>
      <w:iCs/>
      <w:color w:val="000000"/>
      <w:sz w:val="16"/>
      <w:szCs w:val="16"/>
    </w:rPr>
  </w:style>
  <w:style w:type="paragraph" w:customStyle="1" w:styleId="Pa2">
    <w:name w:val="Pa2"/>
    <w:basedOn w:val="Default"/>
    <w:next w:val="Default"/>
    <w:uiPriority w:val="99"/>
    <w:rsid w:val="0053304D"/>
    <w:pPr>
      <w:spacing w:line="167" w:lineRule="atLeast"/>
    </w:pPr>
    <w:rPr>
      <w:rFonts w:ascii="Shaker 2 Lancet Regular" w:hAnsi="Shaker 2 Lancet Regular" w:cstheme="minorBidi"/>
      <w:color w:val="auto"/>
    </w:rPr>
  </w:style>
  <w:style w:type="character" w:customStyle="1" w:styleId="ng-binding">
    <w:name w:val="ng-binding"/>
    <w:basedOn w:val="DefaultParagraphFont"/>
    <w:rsid w:val="0053304D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3304D"/>
  </w:style>
  <w:style w:type="character" w:customStyle="1" w:styleId="DateChar">
    <w:name w:val="Date Char"/>
    <w:basedOn w:val="DefaultParagraphFont"/>
    <w:link w:val="Date"/>
    <w:uiPriority w:val="99"/>
    <w:semiHidden/>
    <w:rsid w:val="0053304D"/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16399B-7058-4535-A7BB-0C5729189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9</Pages>
  <Words>2448</Words>
  <Characters>1396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 Jamaluddine</dc:creator>
  <cp:keywords/>
  <dc:description/>
  <cp:lastModifiedBy>Zeina Jamaluddine</cp:lastModifiedBy>
  <cp:revision>11</cp:revision>
  <dcterms:created xsi:type="dcterms:W3CDTF">2022-03-29T12:25:00Z</dcterms:created>
  <dcterms:modified xsi:type="dcterms:W3CDTF">2022-11-14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50f1d309d2d1226f92b9f484d2a8a62fc881f6c2883804faeb056d3a8f228a</vt:lpwstr>
  </property>
</Properties>
</file>